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D178C" w14:textId="26C508F4" w:rsidR="003738D9" w:rsidRPr="00433266" w:rsidRDefault="000A731B" w:rsidP="00631F2D">
      <w:pPr>
        <w:shd w:val="clear" w:color="auto" w:fill="FFFFFF"/>
        <w:tabs>
          <w:tab w:val="left" w:pos="1843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317"/>
        </w:tabs>
        <w:spacing w:after="120" w:line="276" w:lineRule="auto"/>
        <w:ind w:left="-851" w:right="-454"/>
        <w:jc w:val="both"/>
        <w:rPr>
          <w:noProof w:val="0"/>
          <w:lang w:val="en-US" w:eastAsia="pl-PL"/>
        </w:rPr>
      </w:pPr>
      <w:r w:rsidRPr="00433266">
        <w:rPr>
          <w:b/>
          <w:bCs/>
          <w:noProof w:val="0"/>
          <w:lang w:val="en-US" w:eastAsia="pl-PL"/>
        </w:rPr>
        <w:t xml:space="preserve">Supplementary </w:t>
      </w:r>
      <w:r w:rsidR="00372782" w:rsidRPr="00433266">
        <w:rPr>
          <w:b/>
          <w:bCs/>
          <w:noProof w:val="0"/>
          <w:lang w:val="en-US" w:eastAsia="pl-PL"/>
        </w:rPr>
        <w:t>T</w:t>
      </w:r>
      <w:r w:rsidRPr="00433266">
        <w:rPr>
          <w:b/>
          <w:bCs/>
          <w:noProof w:val="0"/>
          <w:lang w:val="en-US" w:eastAsia="pl-PL"/>
        </w:rPr>
        <w:t>able</w:t>
      </w:r>
      <w:r w:rsidR="006F7081" w:rsidRPr="00433266">
        <w:rPr>
          <w:b/>
          <w:bCs/>
          <w:noProof w:val="0"/>
          <w:lang w:val="en-US" w:eastAsia="pl-PL"/>
        </w:rPr>
        <w:t xml:space="preserve"> </w:t>
      </w:r>
      <w:r w:rsidR="00372782" w:rsidRPr="00433266">
        <w:rPr>
          <w:b/>
          <w:bCs/>
          <w:noProof w:val="0"/>
          <w:lang w:val="en-US" w:eastAsia="pl-PL"/>
        </w:rPr>
        <w:t>S</w:t>
      </w:r>
      <w:r w:rsidRPr="00433266">
        <w:rPr>
          <w:b/>
          <w:bCs/>
          <w:noProof w:val="0"/>
          <w:lang w:val="en-US" w:eastAsia="pl-PL"/>
        </w:rPr>
        <w:t>1</w:t>
      </w:r>
      <w:r w:rsidR="006F7081" w:rsidRPr="00433266">
        <w:rPr>
          <w:b/>
          <w:bCs/>
          <w:noProof w:val="0"/>
          <w:lang w:val="en-US" w:eastAsia="pl-PL"/>
        </w:rPr>
        <w:t>.</w:t>
      </w:r>
      <w:r w:rsidR="006F7081" w:rsidRPr="00433266">
        <w:rPr>
          <w:noProof w:val="0"/>
          <w:lang w:val="en-US" w:eastAsia="pl-PL"/>
        </w:rPr>
        <w:t xml:space="preserve"> </w:t>
      </w:r>
      <w:r w:rsidR="003C7216" w:rsidRPr="00433266">
        <w:rPr>
          <w:noProof w:val="0"/>
          <w:lang w:val="en-US" w:eastAsia="pl-PL"/>
        </w:rPr>
        <w:t>SNP</w:t>
      </w:r>
      <w:r w:rsidR="006F7081" w:rsidRPr="00433266">
        <w:rPr>
          <w:noProof w:val="0"/>
          <w:lang w:val="en-US" w:eastAsia="pl-PL"/>
        </w:rPr>
        <w:t xml:space="preserve"> and silicoDArT markers linked </w:t>
      </w:r>
      <w:r w:rsidR="00205163" w:rsidRPr="00433266">
        <w:rPr>
          <w:noProof w:val="0"/>
          <w:lang w:val="en-US" w:eastAsia="pl-PL"/>
        </w:rPr>
        <w:t xml:space="preserve">to </w:t>
      </w:r>
      <w:r w:rsidR="006F7081" w:rsidRPr="00433266">
        <w:rPr>
          <w:noProof w:val="0"/>
          <w:lang w:val="en-US" w:eastAsia="pl-PL"/>
        </w:rPr>
        <w:t xml:space="preserve">or/and associated with pollen fertility restoration in rye </w:t>
      </w:r>
      <w:r w:rsidR="006F6EED">
        <w:rPr>
          <w:noProof w:val="0"/>
          <w:lang w:val="en-US" w:eastAsia="pl-PL"/>
        </w:rPr>
        <w:t xml:space="preserve">and </w:t>
      </w:r>
      <w:r w:rsidR="006F6EED" w:rsidRPr="00433266">
        <w:rPr>
          <w:noProof w:val="0"/>
          <w:lang w:val="en-US" w:eastAsia="pl-PL"/>
        </w:rPr>
        <w:t>shar</w:t>
      </w:r>
      <w:r w:rsidR="006F6EED">
        <w:rPr>
          <w:noProof w:val="0"/>
          <w:lang w:val="en-US" w:eastAsia="pl-PL"/>
        </w:rPr>
        <w:t>ing</w:t>
      </w:r>
      <w:r w:rsidR="006F6EED" w:rsidRPr="00433266">
        <w:rPr>
          <w:noProof w:val="0"/>
          <w:lang w:val="en-US" w:eastAsia="pl-PL"/>
        </w:rPr>
        <w:t xml:space="preserve"> </w:t>
      </w:r>
      <w:r w:rsidR="006F7081" w:rsidRPr="00433266">
        <w:rPr>
          <w:noProof w:val="0"/>
          <w:lang w:val="en-US" w:eastAsia="pl-PL"/>
        </w:rPr>
        <w:t xml:space="preserve">significant </w:t>
      </w:r>
      <w:r w:rsidR="006F6EED">
        <w:rPr>
          <w:noProof w:val="0"/>
          <w:lang w:val="en-US" w:eastAsia="pl-PL"/>
        </w:rPr>
        <w:t xml:space="preserve">sequence similarity </w:t>
      </w:r>
      <w:r w:rsidR="006F7081" w:rsidRPr="00433266">
        <w:rPr>
          <w:noProof w:val="0"/>
          <w:lang w:val="en-US" w:eastAsia="pl-PL"/>
        </w:rPr>
        <w:t xml:space="preserve">with known genes/proteins. </w:t>
      </w:r>
      <w:r w:rsidR="00795346">
        <w:rPr>
          <w:noProof w:val="0"/>
          <w:lang w:val="en-US" w:eastAsia="pl-PL"/>
        </w:rPr>
        <w:t>E</w:t>
      </w:r>
      <w:r w:rsidR="00795346" w:rsidRPr="00795346">
        <w:rPr>
          <w:noProof w:val="0"/>
          <w:lang w:val="en-US" w:eastAsia="pl-PL"/>
        </w:rPr>
        <w:t>ach of the markers was 69</w:t>
      </w:r>
      <w:r w:rsidR="00911AAB">
        <w:rPr>
          <w:noProof w:val="0"/>
          <w:lang w:val="en-US" w:eastAsia="pl-PL"/>
        </w:rPr>
        <w:t xml:space="preserve"> bases long</w:t>
      </w:r>
      <w:r w:rsidR="00795346">
        <w:rPr>
          <w:noProof w:val="0"/>
          <w:lang w:val="en-US" w:eastAsia="pl-PL"/>
        </w:rPr>
        <w:t xml:space="preserve">. </w:t>
      </w:r>
      <w:r w:rsidR="003738D9" w:rsidRPr="00433266">
        <w:rPr>
          <w:noProof w:val="0"/>
          <w:lang w:val="en-US" w:eastAsia="pl-PL"/>
        </w:rPr>
        <w:t>Identity</w:t>
      </w:r>
      <w:r w:rsidR="006F6EED">
        <w:rPr>
          <w:noProof w:val="0"/>
          <w:lang w:val="en-US" w:eastAsia="pl-PL"/>
        </w:rPr>
        <w:t xml:space="preserve"> percentage:</w:t>
      </w:r>
      <w:r w:rsidR="003738D9" w:rsidRPr="00433266">
        <w:rPr>
          <w:noProof w:val="0"/>
          <w:lang w:val="en-US" w:eastAsia="pl-PL"/>
        </w:rPr>
        <w:t xml:space="preserve"> I </w:t>
      </w:r>
      <w:r w:rsidR="006F6EED">
        <w:rPr>
          <w:noProof w:val="0"/>
          <w:lang w:val="en-US" w:eastAsia="pl-PL"/>
        </w:rPr>
        <w:t>(</w:t>
      </w:r>
      <w:r w:rsidR="003738D9" w:rsidRPr="00433266">
        <w:rPr>
          <w:noProof w:val="0"/>
          <w:lang w:val="en-US" w:eastAsia="pl-PL"/>
        </w:rPr>
        <w:t>%</w:t>
      </w:r>
      <w:r w:rsidR="006F6EED">
        <w:rPr>
          <w:noProof w:val="0"/>
          <w:lang w:val="en-US" w:eastAsia="pl-PL"/>
        </w:rPr>
        <w:t xml:space="preserve">) </w:t>
      </w:r>
      <w:r w:rsidR="003738D9" w:rsidRPr="00433266">
        <w:rPr>
          <w:noProof w:val="0"/>
          <w:lang w:val="en-US" w:eastAsia="pl-PL"/>
        </w:rPr>
        <w:t>similarity between the query and subject sequences over the length of the coverage area; Query Cover</w:t>
      </w:r>
      <w:r w:rsidR="006F6EED">
        <w:rPr>
          <w:noProof w:val="0"/>
          <w:lang w:val="en-US" w:eastAsia="pl-PL"/>
        </w:rPr>
        <w:t xml:space="preserve"> percentage: </w:t>
      </w:r>
      <w:r w:rsidR="003738D9" w:rsidRPr="00433266">
        <w:rPr>
          <w:noProof w:val="0"/>
          <w:lang w:val="en-US" w:eastAsia="pl-PL"/>
        </w:rPr>
        <w:t xml:space="preserve">QC </w:t>
      </w:r>
      <w:r w:rsidR="006F6EED">
        <w:rPr>
          <w:noProof w:val="0"/>
          <w:lang w:val="en-US" w:eastAsia="pl-PL"/>
        </w:rPr>
        <w:t>(</w:t>
      </w:r>
      <w:r w:rsidR="003738D9" w:rsidRPr="00433266">
        <w:rPr>
          <w:noProof w:val="0"/>
          <w:lang w:val="en-US" w:eastAsia="pl-PL"/>
        </w:rPr>
        <w:t>%</w:t>
      </w:r>
      <w:r w:rsidR="006F6EED">
        <w:rPr>
          <w:noProof w:val="0"/>
          <w:lang w:val="en-US" w:eastAsia="pl-PL"/>
        </w:rPr>
        <w:t>)</w:t>
      </w:r>
      <w:r w:rsidR="003738D9" w:rsidRPr="00433266">
        <w:rPr>
          <w:noProof w:val="0"/>
          <w:lang w:val="en-US" w:eastAsia="pl-PL"/>
        </w:rPr>
        <w:t xml:space="preserve"> of the query sequence overlap</w:t>
      </w:r>
      <w:r w:rsidR="006F6EED">
        <w:rPr>
          <w:noProof w:val="0"/>
          <w:lang w:val="en-US" w:eastAsia="pl-PL"/>
        </w:rPr>
        <w:t>ping</w:t>
      </w:r>
      <w:r w:rsidR="003738D9" w:rsidRPr="00433266">
        <w:rPr>
          <w:noProof w:val="0"/>
          <w:lang w:val="en-US" w:eastAsia="pl-PL"/>
        </w:rPr>
        <w:t xml:space="preserve"> the subject sequence</w:t>
      </w:r>
      <w:r w:rsidR="006F6EED">
        <w:rPr>
          <w:noProof w:val="0"/>
          <w:lang w:val="en-US" w:eastAsia="pl-PL"/>
        </w:rPr>
        <w:t>;</w:t>
      </w:r>
      <w:r w:rsidR="003738D9" w:rsidRPr="00433266">
        <w:rPr>
          <w:noProof w:val="0"/>
          <w:lang w:val="en-US" w:eastAsia="pl-PL"/>
        </w:rPr>
        <w:t xml:space="preserve"> E-value</w:t>
      </w:r>
      <w:r w:rsidR="006F6EED">
        <w:rPr>
          <w:noProof w:val="0"/>
          <w:lang w:val="en-US" w:eastAsia="pl-PL"/>
        </w:rPr>
        <w:t>:</w:t>
      </w:r>
      <w:r w:rsidR="003738D9" w:rsidRPr="00433266">
        <w:rPr>
          <w:noProof w:val="0"/>
          <w:lang w:val="en-US" w:eastAsia="pl-PL"/>
        </w:rPr>
        <w:t xml:space="preserve"> </w:t>
      </w:r>
      <w:r w:rsidR="006F6EED">
        <w:rPr>
          <w:noProof w:val="0"/>
          <w:lang w:val="en-US" w:eastAsia="pl-PL"/>
        </w:rPr>
        <w:t>similarity</w:t>
      </w:r>
      <w:r w:rsidR="003738D9" w:rsidRPr="00433266">
        <w:rPr>
          <w:noProof w:val="0"/>
          <w:lang w:val="en-US" w:eastAsia="pl-PL"/>
        </w:rPr>
        <w:t xml:space="preserve"> probability value</w:t>
      </w:r>
      <w:r w:rsidR="00795346">
        <w:rPr>
          <w:noProof w:val="0"/>
          <w:lang w:val="en-US" w:eastAsia="pl-PL"/>
        </w:rPr>
        <w:t>.</w:t>
      </w:r>
    </w:p>
    <w:tbl>
      <w:tblPr>
        <w:tblW w:w="15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420"/>
        <w:gridCol w:w="1842"/>
        <w:gridCol w:w="6237"/>
        <w:gridCol w:w="993"/>
        <w:gridCol w:w="992"/>
        <w:gridCol w:w="708"/>
        <w:gridCol w:w="1854"/>
      </w:tblGrid>
      <w:tr w:rsidR="00205163" w:rsidRPr="00E4539B" w14:paraId="4121F6C7" w14:textId="77777777" w:rsidTr="00E4539B">
        <w:trPr>
          <w:trHeight w:hRule="exact" w:val="361"/>
          <w:jc w:val="center"/>
        </w:trPr>
        <w:tc>
          <w:tcPr>
            <w:tcW w:w="567" w:type="dxa"/>
            <w:shd w:val="clear" w:color="auto" w:fill="auto"/>
          </w:tcPr>
          <w:p w14:paraId="4A5E0239" w14:textId="77777777" w:rsidR="00882B67" w:rsidRPr="00E4539B" w:rsidRDefault="00882B67" w:rsidP="00882B67">
            <w:pPr>
              <w:rPr>
                <w:rFonts w:eastAsia="Calibri"/>
                <w:b/>
                <w:bCs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Chr</w:t>
            </w:r>
          </w:p>
        </w:tc>
        <w:tc>
          <w:tcPr>
            <w:tcW w:w="2420" w:type="dxa"/>
            <w:shd w:val="clear" w:color="auto" w:fill="auto"/>
          </w:tcPr>
          <w:p w14:paraId="138831BB" w14:textId="77777777" w:rsidR="00882B67" w:rsidRPr="00E4539B" w:rsidRDefault="00882B67" w:rsidP="00882B67">
            <w:pPr>
              <w:rPr>
                <w:rFonts w:eastAsia="Calibri"/>
                <w:b/>
                <w:bCs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Marker name</w:t>
            </w:r>
          </w:p>
        </w:tc>
        <w:tc>
          <w:tcPr>
            <w:tcW w:w="1842" w:type="dxa"/>
            <w:shd w:val="clear" w:color="auto" w:fill="auto"/>
          </w:tcPr>
          <w:p w14:paraId="6AE8916C" w14:textId="753A7745" w:rsidR="00882B67" w:rsidRPr="00E4539B" w:rsidRDefault="00882B67" w:rsidP="00882B67">
            <w:pPr>
              <w:rPr>
                <w:rFonts w:eastAsia="Calibri"/>
                <w:b/>
                <w:bCs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Ma</w:t>
            </w:r>
            <w:r w:rsidR="00E4539B"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t</w:t>
            </w: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ched species</w:t>
            </w:r>
          </w:p>
        </w:tc>
        <w:tc>
          <w:tcPr>
            <w:tcW w:w="6237" w:type="dxa"/>
            <w:shd w:val="clear" w:color="auto" w:fill="auto"/>
          </w:tcPr>
          <w:p w14:paraId="771FC8CD" w14:textId="77777777" w:rsidR="00882B67" w:rsidRPr="00E4539B" w:rsidRDefault="00882B67" w:rsidP="00882B67">
            <w:pPr>
              <w:rPr>
                <w:rFonts w:eastAsia="Calibri"/>
                <w:b/>
                <w:bCs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Homolog</w:t>
            </w:r>
          </w:p>
        </w:tc>
        <w:tc>
          <w:tcPr>
            <w:tcW w:w="993" w:type="dxa"/>
            <w:shd w:val="clear" w:color="auto" w:fill="auto"/>
          </w:tcPr>
          <w:p w14:paraId="19676852" w14:textId="4E2F9EAA" w:rsidR="00882B67" w:rsidRPr="00E4539B" w:rsidRDefault="00882B67" w:rsidP="00882B67">
            <w:pPr>
              <w:rPr>
                <w:rFonts w:eastAsia="Calibri"/>
                <w:b/>
                <w:bCs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QC (%)</w:t>
            </w:r>
          </w:p>
        </w:tc>
        <w:tc>
          <w:tcPr>
            <w:tcW w:w="992" w:type="dxa"/>
            <w:shd w:val="clear" w:color="auto" w:fill="auto"/>
          </w:tcPr>
          <w:p w14:paraId="2F19D168" w14:textId="77777777" w:rsidR="00882B67" w:rsidRPr="00E4539B" w:rsidRDefault="00882B67" w:rsidP="00882B67">
            <w:pPr>
              <w:rPr>
                <w:rFonts w:eastAsia="Calibri"/>
                <w:b/>
                <w:bCs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E-value</w:t>
            </w:r>
          </w:p>
        </w:tc>
        <w:tc>
          <w:tcPr>
            <w:tcW w:w="708" w:type="dxa"/>
            <w:shd w:val="clear" w:color="auto" w:fill="auto"/>
          </w:tcPr>
          <w:p w14:paraId="0C833E6D" w14:textId="77777777" w:rsidR="00882B67" w:rsidRPr="00E4539B" w:rsidRDefault="00882B67" w:rsidP="00882B67">
            <w:pPr>
              <w:rPr>
                <w:rFonts w:eastAsia="Calibri"/>
                <w:b/>
                <w:bCs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I (%)</w:t>
            </w:r>
          </w:p>
        </w:tc>
        <w:tc>
          <w:tcPr>
            <w:tcW w:w="1854" w:type="dxa"/>
            <w:shd w:val="clear" w:color="auto" w:fill="auto"/>
          </w:tcPr>
          <w:p w14:paraId="21FEA58E" w14:textId="4837142E" w:rsidR="00882B67" w:rsidRPr="00E4539B" w:rsidRDefault="00882B67" w:rsidP="00882B67">
            <w:pPr>
              <w:rPr>
                <w:rFonts w:eastAsia="Calibri"/>
                <w:b/>
                <w:bCs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Acces</w:t>
            </w:r>
            <w:r w:rsidR="00E4539B"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s</w:t>
            </w: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>ion</w:t>
            </w:r>
            <w:r w:rsidR="00E4539B"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 xml:space="preserve"> number</w:t>
            </w:r>
            <w:r w:rsidRPr="00E4539B">
              <w:rPr>
                <w:rFonts w:eastAsia="Calibri"/>
                <w:b/>
                <w:bCs/>
                <w:noProof w:val="0"/>
                <w:sz w:val="20"/>
                <w:szCs w:val="20"/>
              </w:rPr>
              <w:t xml:space="preserve"> </w:t>
            </w:r>
          </w:p>
        </w:tc>
      </w:tr>
      <w:tr w:rsidR="00205163" w:rsidRPr="00911AAB" w14:paraId="0E03DBCE" w14:textId="77777777" w:rsidTr="00E4539B">
        <w:trPr>
          <w:trHeight w:hRule="exact" w:val="255"/>
          <w:jc w:val="center"/>
        </w:trPr>
        <w:tc>
          <w:tcPr>
            <w:tcW w:w="15613" w:type="dxa"/>
            <w:gridSpan w:val="8"/>
            <w:shd w:val="clear" w:color="auto" w:fill="auto"/>
          </w:tcPr>
          <w:p w14:paraId="4F0500FD" w14:textId="3607767B" w:rsidR="00882B67" w:rsidRPr="00E4539B" w:rsidRDefault="00566A8B" w:rsidP="00566A8B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Markers linked to the pollen fertility restoration locus </w:t>
            </w:r>
            <w:r w:rsidR="00882B67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</w:t>
            </w:r>
            <w:r w:rsidR="00882B67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S</w:t>
            </w:r>
            <w:r w:rsidR="00882B67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-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skel</w:t>
            </w:r>
            <w:r w:rsidR="00882B67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e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ton</w:t>
            </w:r>
            <w:r w:rsidR="00882B67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; </w:t>
            </w:r>
            <w:r w:rsidR="00882B67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R</w:t>
            </w:r>
            <w:r w:rsidR="00882B67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-r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edundant</w:t>
            </w:r>
            <w:r w:rsidR="00882B67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; </w:t>
            </w:r>
            <w:r w:rsidR="00882B67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A</w:t>
            </w:r>
            <w:r w:rsidR="00882B67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-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added</w:t>
            </w:r>
            <w:r w:rsidR="00882B67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="00EE13B7">
              <w:rPr>
                <w:rFonts w:eastAsia="Calibri"/>
                <w:noProof w:val="0"/>
                <w:sz w:val="20"/>
                <w:szCs w:val="20"/>
                <w:lang w:val="en-US"/>
              </w:rPr>
              <w:t>Markers associated with the trait (</w:t>
            </w:r>
            <w:r w:rsidR="00EE13B7" w:rsidRPr="00E4539B">
              <w:rPr>
                <w:rFonts w:eastAsia="Calibri"/>
                <w:b/>
                <w:bCs/>
                <w:noProof w:val="0"/>
                <w:sz w:val="20"/>
                <w:szCs w:val="20"/>
                <w:lang w:val="en-US"/>
              </w:rPr>
              <w:t>AS</w:t>
            </w:r>
            <w:r w:rsidR="00EE13B7">
              <w:rPr>
                <w:rFonts w:eastAsia="Calibri"/>
                <w:b/>
                <w:bCs/>
                <w:noProof w:val="0"/>
                <w:sz w:val="20"/>
                <w:szCs w:val="20"/>
                <w:lang w:val="en-US"/>
              </w:rPr>
              <w:t xml:space="preserve">) </w:t>
            </w:r>
            <w:r w:rsidR="00EE13B7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are indicated </w:t>
            </w:r>
          </w:p>
        </w:tc>
      </w:tr>
      <w:tr w:rsidR="00205163" w:rsidRPr="00E4539B" w14:paraId="320A4E09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51424E9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30D8C587" w14:textId="2B4DEC06" w:rsidR="00882B67" w:rsidRPr="00E4539B" w:rsidRDefault="00882B67" w:rsidP="00882B67">
            <w:pPr>
              <w:jc w:val="both"/>
              <w:rPr>
                <w:rFonts w:eastAsia="Calibri"/>
                <w:b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b/>
                <w:noProof w:val="0"/>
                <w:sz w:val="20"/>
                <w:szCs w:val="20"/>
              </w:rPr>
              <w:t>389085</w:t>
            </w:r>
            <w:r w:rsidR="00A344A5" w:rsidRPr="00E4539B">
              <w:rPr>
                <w:rFonts w:eastAsia="Calibri"/>
                <w:b/>
                <w:noProof w:val="0"/>
                <w:sz w:val="20"/>
                <w:szCs w:val="20"/>
              </w:rPr>
              <w:t>6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</w:rPr>
              <w:t xml:space="preserve"> (S</w:t>
            </w:r>
            <w:r w:rsidR="00CD41BC" w:rsidRPr="00E4539B">
              <w:rPr>
                <w:rFonts w:eastAsia="Calibri"/>
                <w:b/>
                <w:noProof w:val="0"/>
                <w:sz w:val="20"/>
                <w:szCs w:val="20"/>
              </w:rPr>
              <w:t>, AS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71E9F71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3CD76BE5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tplb0045f07, cultivar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5312B9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021794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0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4F5078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0.6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5CF0547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451238.1</w:t>
            </w:r>
          </w:p>
        </w:tc>
      </w:tr>
      <w:tr w:rsidR="00205163" w:rsidRPr="00E4539B" w14:paraId="096E85F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0606F8F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1EA494F2" w14:textId="65DB3FA9" w:rsidR="00882B67" w:rsidRPr="00E4539B" w:rsidRDefault="00882B67" w:rsidP="00882B67">
            <w:pPr>
              <w:jc w:val="both"/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388754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</w:rPr>
              <w:t>3</w:t>
            </w:r>
            <w:r w:rsidRPr="00E4539B">
              <w:rPr>
                <w:rFonts w:eastAsia="Calibri"/>
                <w:noProof w:val="0"/>
                <w:sz w:val="20"/>
                <w:szCs w:val="20"/>
              </w:rPr>
              <w:t xml:space="preserve"> 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AF2D325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409AF401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Rfm1 gene locus, complete sequenc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8FA1BC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3C54D5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0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D8F3750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4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A49B9ED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MF443757.1</w:t>
            </w:r>
          </w:p>
        </w:tc>
      </w:tr>
      <w:tr w:rsidR="00205163" w:rsidRPr="00E4539B" w14:paraId="292165C5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016893B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B9B8C3A" w14:textId="45D7FEA4" w:rsidR="00882B67" w:rsidRPr="00E4539B" w:rsidRDefault="00882B67" w:rsidP="00882B67">
            <w:pPr>
              <w:jc w:val="both"/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1640484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</w:rPr>
              <w:t>8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95F6736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2C0749CD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Rfm1 gene locus, complete sequenc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A70661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AC86F6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DC26F65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9.19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7386256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MF443757.1</w:t>
            </w:r>
          </w:p>
        </w:tc>
      </w:tr>
      <w:tr w:rsidR="00205163" w:rsidRPr="00E4539B" w14:paraId="314C404E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149F8F5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0DE07FEF" w14:textId="4D1274CE" w:rsidR="00882B67" w:rsidRPr="00E4539B" w:rsidRDefault="00882B67" w:rsidP="00882B67">
            <w:pPr>
              <w:jc w:val="both"/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1640480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</w:rPr>
              <w:t>0</w:t>
            </w:r>
            <w:r w:rsidRPr="00E4539B">
              <w:rPr>
                <w:rFonts w:eastAsia="Calibri"/>
                <w:noProof w:val="0"/>
                <w:sz w:val="20"/>
                <w:szCs w:val="20"/>
              </w:rPr>
              <w:t xml:space="preserve"> 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898BEC0" w14:textId="77777777" w:rsidR="00882B67" w:rsidRPr="00E4539B" w:rsidRDefault="00D55C31" w:rsidP="00882B67">
            <w:pPr>
              <w:rPr>
                <w:rFonts w:eastAsia="Calibri"/>
                <w:i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16DAC9AB" w14:textId="77777777" w:rsidR="00882B67" w:rsidRPr="00E4539B" w:rsidRDefault="00D55C31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mRNA for BEL1-type homeodomain protein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277755E" w14:textId="77777777" w:rsidR="00882B67" w:rsidRPr="00E4539B" w:rsidRDefault="00D55C31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DE8598" w14:textId="77777777" w:rsidR="00882B67" w:rsidRPr="00E4539B" w:rsidRDefault="00D55C31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</w:t>
            </w:r>
            <w:r w:rsidR="00882B67" w:rsidRPr="00E4539B">
              <w:rPr>
                <w:sz w:val="20"/>
                <w:szCs w:val="20"/>
              </w:rPr>
              <w:t>.00E-</w:t>
            </w:r>
            <w:r w:rsidRPr="00E4539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2B7E804" w14:textId="77777777" w:rsidR="00882B67" w:rsidRPr="00E4539B" w:rsidRDefault="00D55C31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</w:t>
            </w:r>
            <w:r w:rsidR="00882B67" w:rsidRPr="00E4539B">
              <w:rPr>
                <w:sz w:val="20"/>
                <w:szCs w:val="20"/>
              </w:rPr>
              <w:t>.</w:t>
            </w:r>
            <w:r w:rsidRPr="00E4539B">
              <w:rPr>
                <w:sz w:val="20"/>
                <w:szCs w:val="20"/>
              </w:rPr>
              <w:t>34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44CCC74" w14:textId="77777777" w:rsidR="00882B67" w:rsidRPr="00E4539B" w:rsidRDefault="00D55C31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B546644.1</w:t>
            </w:r>
          </w:p>
        </w:tc>
      </w:tr>
      <w:tr w:rsidR="00205163" w:rsidRPr="00E4539B" w14:paraId="7EF38C7B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54BB2B9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4143A7F" w14:textId="010838A8" w:rsidR="00882B67" w:rsidRPr="00E4539B" w:rsidRDefault="00882B67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161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7150B6E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6D644703" w14:textId="77777777" w:rsidR="00882B67" w:rsidRPr="00E4539B" w:rsidRDefault="00882B67" w:rsidP="00AE621E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transcription termination factor MTERF15, mitochondrial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B0525F1" w14:textId="77777777" w:rsidR="00882B67" w:rsidRPr="00E4539B" w:rsidRDefault="00503D9B" w:rsidP="00AE621E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8D5F19" w14:textId="77777777" w:rsidR="00882B67" w:rsidRPr="00E4539B" w:rsidRDefault="00503D9B" w:rsidP="00AE621E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</w:t>
            </w:r>
            <w:r w:rsidR="00882B67" w:rsidRPr="00E4539B">
              <w:rPr>
                <w:sz w:val="20"/>
                <w:szCs w:val="20"/>
              </w:rPr>
              <w:t>.00E-0</w:t>
            </w:r>
            <w:r w:rsidRPr="00E4539B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862608" w14:textId="77777777" w:rsidR="00882B67" w:rsidRPr="00E4539B" w:rsidRDefault="00882B67" w:rsidP="00AE621E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5.11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E6E0CF3" w14:textId="77777777" w:rsidR="00882B67" w:rsidRPr="00E4539B" w:rsidRDefault="00503D9B" w:rsidP="00AE621E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9871.1</w:t>
            </w:r>
          </w:p>
        </w:tc>
      </w:tr>
      <w:tr w:rsidR="00205163" w:rsidRPr="00E4539B" w14:paraId="44FC0ED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0615274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10A50B14" w14:textId="792FEF5D" w:rsidR="00882B67" w:rsidRPr="00E4539B" w:rsidRDefault="00882B67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996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6A6B710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64C9AE83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robable methyltransferase PMT1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838BF4B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0F62B6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2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D4A9803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.5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1B69843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20230.1</w:t>
            </w:r>
          </w:p>
        </w:tc>
      </w:tr>
      <w:tr w:rsidR="00205163" w:rsidRPr="00E4539B" w14:paraId="359EFA4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4D23968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FF10274" w14:textId="57A7FF44" w:rsidR="00882B67" w:rsidRPr="00E4539B" w:rsidRDefault="00882B67" w:rsidP="00882B67">
            <w:pPr>
              <w:jc w:val="both"/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334606</w:t>
            </w:r>
            <w:r w:rsidR="00A344A5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(S</w:t>
            </w:r>
            <w:r w:rsidR="00F375B8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BF7F468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6237" w:type="dxa"/>
            <w:shd w:val="clear" w:color="auto" w:fill="auto"/>
          </w:tcPr>
          <w:p w14:paraId="32681293" w14:textId="16E01868" w:rsidR="00882B67" w:rsidRPr="00E4539B" w:rsidRDefault="008B5E3C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ª n.a.</w:t>
            </w:r>
          </w:p>
        </w:tc>
        <w:tc>
          <w:tcPr>
            <w:tcW w:w="993" w:type="dxa"/>
            <w:shd w:val="clear" w:color="auto" w:fill="auto"/>
          </w:tcPr>
          <w:p w14:paraId="5D9D4E3E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6CF8D3E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136A72DF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14:paraId="75C5857D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</w:tr>
      <w:tr w:rsidR="00205163" w:rsidRPr="00E4539B" w14:paraId="249548C1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EF3748B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4CCAC5AC" w14:textId="0C5510B9" w:rsidR="00882B67" w:rsidRPr="00E4539B" w:rsidRDefault="00882B67" w:rsidP="00882B67">
            <w:pPr>
              <w:jc w:val="both"/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360267</w:t>
            </w:r>
            <w:r w:rsidR="00A344A5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5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 xml:space="preserve"> (S</w:t>
            </w:r>
            <w:r w:rsidR="00F375B8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A0E34C6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6237" w:type="dxa"/>
            <w:shd w:val="clear" w:color="auto" w:fill="auto"/>
          </w:tcPr>
          <w:p w14:paraId="2E0B48E0" w14:textId="11254AAB" w:rsidR="00882B67" w:rsidRPr="00E4539B" w:rsidRDefault="008B5E3C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993" w:type="dxa"/>
            <w:shd w:val="clear" w:color="auto" w:fill="auto"/>
          </w:tcPr>
          <w:p w14:paraId="01F79504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21C738D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6889AB6F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14:paraId="0482AF8C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</w:tr>
      <w:tr w:rsidR="00205163" w:rsidRPr="00E4539B" w14:paraId="1C34DCE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E14E51D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2A64A92" w14:textId="7E166D5F" w:rsidR="00882B67" w:rsidRPr="00E4539B" w:rsidRDefault="00882B67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610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087B65A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bookmarkStart w:id="0" w:name="_Hlk40896672"/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  <w:bookmarkEnd w:id="0"/>
          </w:p>
        </w:tc>
        <w:tc>
          <w:tcPr>
            <w:tcW w:w="6237" w:type="dxa"/>
            <w:shd w:val="clear" w:color="auto" w:fill="auto"/>
          </w:tcPr>
          <w:p w14:paraId="016B8972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4518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584795D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3098F0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2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167FE59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.7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D9585A4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4321.1</w:t>
            </w:r>
          </w:p>
        </w:tc>
      </w:tr>
      <w:tr w:rsidR="00205163" w:rsidRPr="00E4539B" w14:paraId="3B86721B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30BCC0F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6A02720" w14:textId="526DB706" w:rsidR="00882B67" w:rsidRPr="00E4539B" w:rsidRDefault="00882B67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3452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909E200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B2FD8A3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large proline-rich protein BAG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596DFB8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119573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1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59F1D25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.5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42DC90B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3651.1</w:t>
            </w:r>
          </w:p>
        </w:tc>
      </w:tr>
      <w:tr w:rsidR="00205163" w:rsidRPr="00E4539B" w14:paraId="2C23784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FD437BF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B6B6E3A" w14:textId="17DBCD69" w:rsidR="00882B67" w:rsidRPr="00E4539B" w:rsidRDefault="00882B67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6019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45:G&gt;C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370B116" w14:textId="77777777" w:rsidR="00882B67" w:rsidRPr="00E4539B" w:rsidRDefault="00882B67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546894F" w14:textId="77777777" w:rsidR="00882B67" w:rsidRPr="00E4539B" w:rsidRDefault="00882B67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utative F-box protein At5g4243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0E8041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5B0E75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2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9469E55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534F83A" w14:textId="77777777" w:rsidR="00882B67" w:rsidRPr="00E4539B" w:rsidRDefault="00882B67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29710.1</w:t>
            </w:r>
          </w:p>
        </w:tc>
      </w:tr>
      <w:tr w:rsidR="00205163" w:rsidRPr="00E4539B" w14:paraId="43C50E24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7C9FFE7" w14:textId="77777777" w:rsidR="002D4E4A" w:rsidRPr="00E4539B" w:rsidRDefault="002D4E4A" w:rsidP="00D452A6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4B6B1F07" w14:textId="552DFDD5" w:rsidR="002D4E4A" w:rsidRPr="00E4539B" w:rsidRDefault="002D4E4A" w:rsidP="00D452A6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50021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DD01D1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="00DD01D1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7922EC6" w14:textId="77777777" w:rsidR="002D4E4A" w:rsidRPr="00E4539B" w:rsidRDefault="002D4E4A" w:rsidP="00D452A6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6E195CF6" w14:textId="77777777" w:rsidR="002D4E4A" w:rsidRPr="00E4539B" w:rsidRDefault="002D4E4A" w:rsidP="00D452A6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REDICTED: protein Rf1, mitochondrial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E102CF2" w14:textId="77777777" w:rsidR="002D4E4A" w:rsidRPr="00E4539B" w:rsidRDefault="002D4E4A" w:rsidP="00D452A6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992931" w14:textId="77777777" w:rsidR="002D4E4A" w:rsidRPr="00E4539B" w:rsidRDefault="002D4E4A" w:rsidP="00D452A6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0.01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7CDF824" w14:textId="77777777" w:rsidR="002D4E4A" w:rsidRPr="00E4539B" w:rsidRDefault="002D4E4A" w:rsidP="00D452A6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7.88%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3B577E2" w14:textId="77777777" w:rsidR="002D4E4A" w:rsidRPr="00E4539B" w:rsidRDefault="002D4E4A" w:rsidP="00D452A6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26340.1</w:t>
            </w:r>
          </w:p>
        </w:tc>
      </w:tr>
      <w:tr w:rsidR="00205163" w:rsidRPr="00E4539B" w14:paraId="5C4DFCED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9BC4A46" w14:textId="77777777" w:rsidR="002D4E4A" w:rsidRPr="00E4539B" w:rsidRDefault="002D4E4A" w:rsidP="00D452A6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477A5F68" w14:textId="23C7C9A1" w:rsidR="002D4E4A" w:rsidRPr="00E4539B" w:rsidRDefault="002D4E4A" w:rsidP="00D452A6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46801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DD01D1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="00DD01D1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CAAFBE9" w14:textId="77777777" w:rsidR="002D4E4A" w:rsidRPr="00E4539B" w:rsidRDefault="002D4E4A" w:rsidP="00D452A6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68EFF67" w14:textId="77777777" w:rsidR="002D4E4A" w:rsidRPr="00E4539B" w:rsidRDefault="002D4E4A" w:rsidP="00D452A6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keratin-associated protein 5-5-like</w:t>
            </w:r>
          </w:p>
        </w:tc>
        <w:tc>
          <w:tcPr>
            <w:tcW w:w="993" w:type="dxa"/>
            <w:shd w:val="clear" w:color="auto" w:fill="auto"/>
          </w:tcPr>
          <w:p w14:paraId="36E8B928" w14:textId="77777777" w:rsidR="002D4E4A" w:rsidRPr="00E4539B" w:rsidRDefault="002D4E4A" w:rsidP="00D452A6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992" w:type="dxa"/>
            <w:shd w:val="clear" w:color="auto" w:fill="auto"/>
          </w:tcPr>
          <w:p w14:paraId="191409DA" w14:textId="77777777" w:rsidR="002D4E4A" w:rsidRPr="00E4539B" w:rsidRDefault="002D4E4A" w:rsidP="00D452A6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08" w:type="dxa"/>
            <w:shd w:val="clear" w:color="auto" w:fill="auto"/>
          </w:tcPr>
          <w:p w14:paraId="30CAAD43" w14:textId="77777777" w:rsidR="002D4E4A" w:rsidRPr="00E4539B" w:rsidRDefault="002D4E4A" w:rsidP="00D452A6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6.3%</w:t>
            </w:r>
          </w:p>
        </w:tc>
        <w:tc>
          <w:tcPr>
            <w:tcW w:w="1854" w:type="dxa"/>
            <w:shd w:val="clear" w:color="auto" w:fill="auto"/>
          </w:tcPr>
          <w:p w14:paraId="6A65BE9A" w14:textId="77777777" w:rsidR="002D4E4A" w:rsidRPr="00E4539B" w:rsidRDefault="002D4E4A" w:rsidP="00D452A6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XM_020293636.1</w:t>
            </w:r>
          </w:p>
        </w:tc>
      </w:tr>
      <w:tr w:rsidR="00205163" w:rsidRPr="00E4539B" w14:paraId="37B10AA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6ECE7E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3989D15A" w14:textId="609A7B4B" w:rsidR="002D4E4A" w:rsidRPr="00E4539B" w:rsidRDefault="002D4E4A" w:rsidP="00882B67">
            <w:pPr>
              <w:jc w:val="both"/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521563</w:t>
            </w:r>
            <w:r w:rsidR="00A344A5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9</w:t>
            </w:r>
            <w:r w:rsidR="003C7216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(S</w:t>
            </w:r>
            <w:r w:rsidR="00F375B8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7313F43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6237" w:type="dxa"/>
            <w:shd w:val="clear" w:color="auto" w:fill="auto"/>
          </w:tcPr>
          <w:p w14:paraId="3754D7D0" w14:textId="5EAE3B4A" w:rsidR="002D4E4A" w:rsidRPr="00E4539B" w:rsidRDefault="008B5E3C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993" w:type="dxa"/>
            <w:shd w:val="clear" w:color="auto" w:fill="auto"/>
          </w:tcPr>
          <w:p w14:paraId="4CE824B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0D6999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43CF0667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14:paraId="7835815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</w:tr>
      <w:tr w:rsidR="00205163" w:rsidRPr="00E4539B" w14:paraId="7B860DF9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DF28D4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D237446" w14:textId="37A83324" w:rsidR="002D4E4A" w:rsidRPr="00E4539B" w:rsidRDefault="002D4E4A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723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4308F33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65F27569" w14:textId="77777777" w:rsidR="002D4E4A" w:rsidRPr="00E4539B" w:rsidRDefault="002D4E4A" w:rsidP="00AE621E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transcription termination factor MTERF6, chloroplastic/mitochondrial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18F2DD7" w14:textId="77777777" w:rsidR="002D4E4A" w:rsidRPr="00E4539B" w:rsidRDefault="002D4E4A" w:rsidP="00AE621E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DE4BC7" w14:textId="77777777" w:rsidR="002D4E4A" w:rsidRPr="00E4539B" w:rsidRDefault="00503D9B" w:rsidP="00AE621E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4</w:t>
            </w:r>
            <w:r w:rsidR="002D4E4A" w:rsidRPr="00E4539B">
              <w:rPr>
                <w:sz w:val="20"/>
                <w:szCs w:val="20"/>
                <w:lang w:val="en-US"/>
              </w:rPr>
              <w:t>.00E-0</w:t>
            </w:r>
            <w:r w:rsidRPr="00E4539B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70DCD63" w14:textId="77777777" w:rsidR="002D4E4A" w:rsidRPr="00E4539B" w:rsidRDefault="002D4E4A" w:rsidP="00AE621E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9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778D1C5D" w14:textId="77777777" w:rsidR="002D4E4A" w:rsidRPr="00E4539B" w:rsidRDefault="002D4E4A" w:rsidP="00AE621E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20309658.1</w:t>
            </w:r>
          </w:p>
        </w:tc>
      </w:tr>
      <w:tr w:rsidR="00205163" w:rsidRPr="00E4539B" w14:paraId="3F5E46F9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0D302C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1A1DF60B" w14:textId="0D199DB1" w:rsidR="002D4E4A" w:rsidRPr="00E4539B" w:rsidRDefault="002D4E4A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80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A74B980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AFD0B23" w14:textId="77777777" w:rsidR="002D4E4A" w:rsidRPr="00E4539B" w:rsidRDefault="002D4E4A" w:rsidP="00AE621E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transcription termination factor MTERF15, mitochondrial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8A11AEE" w14:textId="77777777" w:rsidR="002D4E4A" w:rsidRPr="00E4539B" w:rsidRDefault="002D4E4A" w:rsidP="00AE621E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92CE6F" w14:textId="77777777" w:rsidR="002D4E4A" w:rsidRPr="00E4539B" w:rsidRDefault="002D4E4A" w:rsidP="00AE621E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</w:t>
            </w:r>
            <w:r w:rsidR="00503D9B" w:rsidRPr="00E4539B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6067E72" w14:textId="77777777" w:rsidR="002D4E4A" w:rsidRPr="00E4539B" w:rsidRDefault="002D4E4A" w:rsidP="00AE621E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1.3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22DBAA6" w14:textId="77777777" w:rsidR="002D4E4A" w:rsidRPr="00E4539B" w:rsidRDefault="002D4E4A" w:rsidP="00AE621E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40783.1</w:t>
            </w:r>
          </w:p>
        </w:tc>
      </w:tr>
      <w:tr w:rsidR="00205163" w:rsidRPr="00E4539B" w14:paraId="10785DF1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ED5A20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04B61C79" w14:textId="76550BA4" w:rsidR="002D4E4A" w:rsidRPr="00E4539B" w:rsidRDefault="002D4E4A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81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9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596F025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12B94F7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keratin-associated protein 5-4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A2996B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87BD3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.00E-1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A723BB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.78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B6AEFA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3637.1</w:t>
            </w:r>
          </w:p>
        </w:tc>
      </w:tr>
      <w:tr w:rsidR="00205163" w:rsidRPr="00E4539B" w14:paraId="014AA7B4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4B8A796" w14:textId="77777777" w:rsidR="001474DC" w:rsidRPr="00E4539B" w:rsidRDefault="001474DC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B0218CE" w14:textId="043D67D5" w:rsidR="001474DC" w:rsidRPr="00E4539B" w:rsidRDefault="001474DC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648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A7E85A8" w14:textId="77777777" w:rsidR="001474DC" w:rsidRPr="00E4539B" w:rsidRDefault="001474DC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72DA4A61" w14:textId="77777777" w:rsidR="001474DC" w:rsidRPr="00E4539B" w:rsidRDefault="001474DC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mRNA for predicted protein, complete cds, clone: NIASHv3030H0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B646EF6" w14:textId="77777777" w:rsidR="001474DC" w:rsidRPr="00E4539B" w:rsidRDefault="001474DC" w:rsidP="00882B67">
            <w:pPr>
              <w:rPr>
                <w:sz w:val="20"/>
                <w:szCs w:val="20"/>
                <w:lang w:val="en-GB"/>
              </w:rPr>
            </w:pPr>
            <w:r w:rsidRPr="00E4539B">
              <w:rPr>
                <w:sz w:val="20"/>
                <w:szCs w:val="20"/>
                <w:lang w:val="en-GB"/>
              </w:rPr>
              <w:t>7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701B9CC" w14:textId="77777777" w:rsidR="001474DC" w:rsidRPr="00E4539B" w:rsidRDefault="001474DC" w:rsidP="00882B67">
            <w:pPr>
              <w:rPr>
                <w:sz w:val="20"/>
                <w:szCs w:val="20"/>
                <w:lang w:val="en-GB"/>
              </w:rPr>
            </w:pPr>
            <w:r w:rsidRPr="00E4539B">
              <w:rPr>
                <w:sz w:val="20"/>
                <w:szCs w:val="20"/>
                <w:lang w:val="en-GB"/>
              </w:rPr>
              <w:t>8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8418633" w14:textId="77777777" w:rsidR="001474DC" w:rsidRPr="00E4539B" w:rsidRDefault="001474DC" w:rsidP="00882B67">
            <w:pPr>
              <w:rPr>
                <w:sz w:val="20"/>
                <w:szCs w:val="20"/>
                <w:lang w:val="en-GB"/>
              </w:rPr>
            </w:pPr>
            <w:r w:rsidRPr="00E4539B">
              <w:rPr>
                <w:sz w:val="20"/>
                <w:szCs w:val="20"/>
                <w:lang w:val="en-GB"/>
              </w:rPr>
              <w:t>78.8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4C62A1E" w14:textId="77777777" w:rsidR="001474DC" w:rsidRPr="00E4539B" w:rsidRDefault="001474DC" w:rsidP="00882B67">
            <w:pPr>
              <w:rPr>
                <w:sz w:val="20"/>
                <w:szCs w:val="20"/>
                <w:lang w:val="en-GB"/>
              </w:rPr>
            </w:pPr>
            <w:r w:rsidRPr="00E4539B">
              <w:rPr>
                <w:sz w:val="20"/>
                <w:szCs w:val="20"/>
                <w:lang w:val="en-GB"/>
              </w:rPr>
              <w:t>AK373417.1</w:t>
            </w:r>
          </w:p>
        </w:tc>
      </w:tr>
      <w:tr w:rsidR="00205163" w:rsidRPr="00E4539B" w14:paraId="6975153B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8105FF6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173E235B" w14:textId="752AE848" w:rsidR="002D4E4A" w:rsidRPr="00E4539B" w:rsidRDefault="002D4E4A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7634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5DF27D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1D0974F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4528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ED9B6F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4D369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2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34FBC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.01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7DACCE5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R_002228514.1</w:t>
            </w:r>
          </w:p>
        </w:tc>
      </w:tr>
      <w:tr w:rsidR="00205163" w:rsidRPr="00E4539B" w14:paraId="03B613A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BBC5DA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14620572" w14:textId="704D905C" w:rsidR="002D4E4A" w:rsidRPr="00E4539B" w:rsidRDefault="002D4E4A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768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F77B338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E2325C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stem 28 kDa glycoprotein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6D83F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56B41A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2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EC2E86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5.6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65B9D8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21516.1</w:t>
            </w:r>
          </w:p>
        </w:tc>
      </w:tr>
      <w:tr w:rsidR="00205163" w:rsidRPr="00E4539B" w14:paraId="1C2CE5A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B1D244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80537CB" w14:textId="0BF66089" w:rsidR="002D4E4A" w:rsidRPr="00E4539B" w:rsidRDefault="002D4E4A" w:rsidP="00882B67">
            <w:pPr>
              <w:jc w:val="both"/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771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7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B3A409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4CC8C2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4519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62A00C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6D6E4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52C36F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7.18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C44884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4324.1</w:t>
            </w:r>
          </w:p>
        </w:tc>
      </w:tr>
      <w:tr w:rsidR="00205163" w:rsidRPr="00E4539B" w14:paraId="40363D08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172499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187E52F1" w14:textId="2067D85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7794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140B1A8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69EC51A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uncharacterized LOC109732755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A05977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390664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5AFA40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9.5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7E34874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R_002225459.1</w:t>
            </w:r>
          </w:p>
        </w:tc>
      </w:tr>
      <w:tr w:rsidR="00205163" w:rsidRPr="00E4539B" w14:paraId="632CE93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BD0232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AE1D221" w14:textId="009A2EEC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662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4472E1B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9C08DD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8279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B0F18C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36347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1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388105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.2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75E812F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41406.1</w:t>
            </w:r>
          </w:p>
        </w:tc>
      </w:tr>
      <w:tr w:rsidR="00205163" w:rsidRPr="00E4539B" w14:paraId="06CA4B3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CFAFE0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3F11F39" w14:textId="32C79871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775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447BA20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2EBC5776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4519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A740AA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CA939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0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68E0F8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6.27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2F5B26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4322.1</w:t>
            </w:r>
          </w:p>
        </w:tc>
      </w:tr>
      <w:tr w:rsidR="00205163" w:rsidRPr="00E4539B" w14:paraId="771BD966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9B4A4D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4223E155" w14:textId="31888891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907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58859E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AEF20C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keratin-associated protein 5-5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2C9755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A77EE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.00E-0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5BBED7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7.78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59097C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3636.1</w:t>
            </w:r>
          </w:p>
        </w:tc>
      </w:tr>
      <w:tr w:rsidR="00205163" w:rsidRPr="00E4539B" w14:paraId="081EBE8F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2702707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395EC85" w14:textId="714A2F6D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933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359353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99F6DE7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0448219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whxk12c03, cultivar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E3E770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6A009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1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6A59D0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3.58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A85551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446222.1</w:t>
            </w:r>
          </w:p>
        </w:tc>
      </w:tr>
      <w:tr w:rsidR="00205163" w:rsidRPr="00E4539B" w14:paraId="45FFA063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E812DF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CCC6704" w14:textId="277594FA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999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898F6F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0F466A5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Rfm1 gene locus, complete sequenc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6B8AC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B83DC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0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226BF5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386D0A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MF443757.1</w:t>
            </w:r>
          </w:p>
        </w:tc>
      </w:tr>
      <w:tr w:rsidR="00205163" w:rsidRPr="00E4539B" w14:paraId="315ED7F1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AB8CA4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lastRenderedPageBreak/>
              <w:t>4R</w:t>
            </w:r>
          </w:p>
        </w:tc>
        <w:tc>
          <w:tcPr>
            <w:tcW w:w="2420" w:type="dxa"/>
            <w:shd w:val="clear" w:color="auto" w:fill="auto"/>
          </w:tcPr>
          <w:p w14:paraId="1E342D15" w14:textId="1EE4188F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600244, 36010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2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2B22FB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18DD0B9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mRNA for predicted protein, complete cds, clone: NIASHv1031O2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313969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18447A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ABD27E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9.86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5B1CEF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356239.1</w:t>
            </w:r>
          </w:p>
        </w:tc>
      </w:tr>
      <w:tr w:rsidR="00205163" w:rsidRPr="00E4539B" w14:paraId="7346DFD4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E8F011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F2955DF" w14:textId="62A1CA12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60280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842" w:type="dxa"/>
            <w:shd w:val="clear" w:color="auto" w:fill="auto"/>
          </w:tcPr>
          <w:p w14:paraId="1FD044A6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13E658D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DExH-box ATP-dependent RNA helicase DExH1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6EBF7D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8FDFF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.00E-1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B9050B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A76311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21763.1</w:t>
            </w:r>
          </w:p>
        </w:tc>
      </w:tr>
      <w:tr w:rsidR="00205163" w:rsidRPr="00E4539B" w14:paraId="1B8CBC38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105ADF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1F0CB5B" w14:textId="72F00C86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303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  <w:r w:rsidR="00CD41BC" w:rsidRPr="00E4539B">
              <w:rPr>
                <w:sz w:val="20"/>
                <w:szCs w:val="20"/>
              </w:rPr>
              <w:t xml:space="preserve"> 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30381_7:T&gt;C</w:t>
            </w:r>
          </w:p>
        </w:tc>
        <w:tc>
          <w:tcPr>
            <w:tcW w:w="1842" w:type="dxa"/>
            <w:shd w:val="clear" w:color="auto" w:fill="auto"/>
          </w:tcPr>
          <w:p w14:paraId="1DB632FC" w14:textId="46C1DC09" w:rsidR="002D4E4A" w:rsidRPr="00E4539B" w:rsidRDefault="008B5E3C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*</w:t>
            </w:r>
            <w:r w:rsidR="002D4E4A"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6237" w:type="dxa"/>
            <w:shd w:val="clear" w:color="auto" w:fill="auto"/>
          </w:tcPr>
          <w:p w14:paraId="71CEB31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082882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1B8F5B0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B6184F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5.00E-1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7CF7175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91.49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C40586B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10230122.3</w:t>
            </w:r>
          </w:p>
        </w:tc>
      </w:tr>
      <w:tr w:rsidR="00205163" w:rsidRPr="00E4539B" w14:paraId="3FD0EA8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11D5E6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EBC4A45" w14:textId="4642724C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3143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787A2EA0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25BBB9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disease resistance protein RPM1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43784D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0F0EE4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5F2CC8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3.3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E9E091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1268.1</w:t>
            </w:r>
          </w:p>
        </w:tc>
      </w:tr>
      <w:tr w:rsidR="00205163" w:rsidRPr="00E4539B" w14:paraId="59A58E8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CC288C6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E05E932" w14:textId="2D32A7FC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3375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3D01821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13A723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8476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3CAC1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A25E0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3FDDA8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5.37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CB6534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43360.1</w:t>
            </w:r>
          </w:p>
        </w:tc>
      </w:tr>
      <w:tr w:rsidR="00205163" w:rsidRPr="00E4539B" w14:paraId="68F461CE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F59B2A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F286452" w14:textId="51CFAA6E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3845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7B9D96F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67B4B72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PF0481 protein At3g47200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AE41D8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4D984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1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7D7227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1.3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352578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8976.1</w:t>
            </w:r>
          </w:p>
        </w:tc>
      </w:tr>
      <w:tr w:rsidR="00205163" w:rsidRPr="00E4539B" w14:paraId="3AC80E94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259098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CCF7D40" w14:textId="6270D568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431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66200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F04C7BC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6237" w:type="dxa"/>
            <w:shd w:val="clear" w:color="auto" w:fill="auto"/>
          </w:tcPr>
          <w:p w14:paraId="656F4CB7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1227077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DEE504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04B0CD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8.00E-0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9FFAD79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79.69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0AEBE52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24458875.1</w:t>
            </w:r>
          </w:p>
        </w:tc>
      </w:tr>
      <w:tr w:rsidR="00205163" w:rsidRPr="00E4539B" w14:paraId="4DB02B9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7E425D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68CC6C0" w14:textId="1DA0AA88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460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1B1BA8D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6A4E5E0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keratin-associated protein 5-5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B7941B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5DA5B19" w14:textId="77777777" w:rsidR="002D4E4A" w:rsidRPr="00E4539B" w:rsidRDefault="00252DD0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</w:t>
            </w:r>
            <w:r w:rsidR="002D4E4A" w:rsidRPr="00E4539B">
              <w:rPr>
                <w:sz w:val="20"/>
                <w:szCs w:val="20"/>
              </w:rPr>
              <w:t>.00E-2</w:t>
            </w:r>
            <w:r w:rsidRPr="00E4539B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E5BD9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.1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CA6950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3636.1</w:t>
            </w:r>
          </w:p>
        </w:tc>
      </w:tr>
      <w:tr w:rsidR="00205163" w:rsidRPr="00E4539B" w14:paraId="1CC0350F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A846DF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457B3BC0" w14:textId="3F889F82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8858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3B0166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5577B1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transcription termination factor MTERF15, mitochondrial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819810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7911A4" w14:textId="77777777" w:rsidR="002D4E4A" w:rsidRPr="00E4539B" w:rsidRDefault="00503D9B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</w:t>
            </w:r>
            <w:r w:rsidR="002D4E4A" w:rsidRPr="00E4539B">
              <w:rPr>
                <w:sz w:val="20"/>
                <w:szCs w:val="20"/>
              </w:rPr>
              <w:t>.00E-1</w:t>
            </w:r>
            <w:r w:rsidRPr="00E4539B">
              <w:rPr>
                <w:sz w:val="20"/>
                <w:szCs w:val="20"/>
              </w:rPr>
              <w:t>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0A6775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.19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D3D891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40783.1</w:t>
            </w:r>
          </w:p>
        </w:tc>
      </w:tr>
      <w:tr w:rsidR="00205163" w:rsidRPr="00E4539B" w14:paraId="16B6BD69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4C038C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D4FB45D" w14:textId="14C7A1AF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0374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5C72DD9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2536C46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keratin-associated protein 5-4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119BD2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37B105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.00E-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32E746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.5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8357AD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3637.1</w:t>
            </w:r>
          </w:p>
        </w:tc>
      </w:tr>
      <w:tr w:rsidR="00205163" w:rsidRPr="00E4539B" w14:paraId="360D848B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B8D322B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2CA9155" w14:textId="5FF819AC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64047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0365181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1EE1A3C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6748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1558C1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EC5D6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BC7BC0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4.62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884B48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26238.1</w:t>
            </w:r>
          </w:p>
        </w:tc>
      </w:tr>
      <w:tr w:rsidR="00205163" w:rsidRPr="00E4539B" w14:paraId="114FE0B8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FA28D8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A1B72DE" w14:textId="2536771B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482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A1282CA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63307EE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keratin-associated protein 5-5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81905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8ABEA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1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CC017B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.62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05A3FD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3636.1</w:t>
            </w:r>
          </w:p>
        </w:tc>
      </w:tr>
      <w:tr w:rsidR="00205163" w:rsidRPr="00E4539B" w14:paraId="67ACF67B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06C9C8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1BCDA68" w14:textId="0CDC0FED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0429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5137D94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6237" w:type="dxa"/>
            <w:shd w:val="clear" w:color="auto" w:fill="auto"/>
          </w:tcPr>
          <w:p w14:paraId="37C580A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glycine-rich protein 2 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E4E04E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7DEA2D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2.00E-0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28D9206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8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C27A336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03562927.4</w:t>
            </w:r>
          </w:p>
        </w:tc>
      </w:tr>
      <w:tr w:rsidR="00205163" w:rsidRPr="00E4539B" w14:paraId="7514A338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178AF6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3DEEE8F3" w14:textId="6EC5FE2E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2015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16B91F7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Oryza sativa</w:t>
            </w:r>
          </w:p>
        </w:tc>
        <w:tc>
          <w:tcPr>
            <w:tcW w:w="6237" w:type="dxa"/>
            <w:shd w:val="clear" w:color="auto" w:fill="auto"/>
          </w:tcPr>
          <w:p w14:paraId="66CB627B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ultivar Shuhui498 chromosome 4 sequenc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38DF9E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B8D80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64363F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9.47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25F177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CP018160.1</w:t>
            </w:r>
          </w:p>
        </w:tc>
      </w:tr>
      <w:tr w:rsidR="00205163" w:rsidRPr="00E4539B" w14:paraId="10824F18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3C69DD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5A337AC" w14:textId="09C95FA3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2032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66200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19B9C26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9C22F6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4518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A154D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D408E7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.00E-2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0A5C39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.0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24D74B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4321.1</w:t>
            </w:r>
          </w:p>
        </w:tc>
      </w:tr>
      <w:tr w:rsidR="00205163" w:rsidRPr="00E4539B" w14:paraId="2073BCB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221064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7FC068C" w14:textId="23058489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2083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A9420D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3FBBEAC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dehydration-induced protein (DRPL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72AFA5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D27C8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.00E-0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3FF0A6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A3DD07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Y987028.2</w:t>
            </w:r>
          </w:p>
        </w:tc>
      </w:tr>
      <w:tr w:rsidR="00205163" w:rsidRPr="00E4539B" w14:paraId="5FF749B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31BEE56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319306A6" w14:textId="6F9A4AD3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21760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7072EAFD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03ADE03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mRNA for predicted protein, complete cds, clone: NIASHv2070F1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07EDAC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9B940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8AAFE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6.67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78BF9B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355797.1</w:t>
            </w:r>
          </w:p>
        </w:tc>
      </w:tr>
      <w:tr w:rsidR="00205163" w:rsidRPr="00E4539B" w14:paraId="1A55725D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CD44E8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7D51802" w14:textId="4F1837C8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22384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50700CE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6237" w:type="dxa"/>
            <w:shd w:val="clear" w:color="auto" w:fill="auto"/>
          </w:tcPr>
          <w:p w14:paraId="28B6D73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receptor-like protein kinase 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96C61D5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DF1E8F8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2.00E-0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4833B99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89.36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9923DB1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10233998.3</w:t>
            </w:r>
          </w:p>
        </w:tc>
      </w:tr>
      <w:tr w:rsidR="00205163" w:rsidRPr="00E4539B" w14:paraId="650685E1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B11231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3B7B0F61" w14:textId="59ABCED4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50071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2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7B09CBA9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41D700E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Rfm1 gene locus, complete sequenc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04AE7D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AD5DA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0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9EF9AC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0.48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811917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MF443757.1</w:t>
            </w:r>
          </w:p>
        </w:tc>
      </w:tr>
      <w:tr w:rsidR="00205163" w:rsidRPr="00E4539B" w14:paraId="7641AABE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64AE80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42B4EFFF" w14:textId="22F07E7B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64047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267E919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6237" w:type="dxa"/>
            <w:shd w:val="clear" w:color="auto" w:fill="auto"/>
          </w:tcPr>
          <w:p w14:paraId="5766274B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082778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4FE3F77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D57C31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2.00E-0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10A33FA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84.21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F78BEEF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24462438.1</w:t>
            </w:r>
          </w:p>
        </w:tc>
      </w:tr>
      <w:tr w:rsidR="00205163" w:rsidRPr="00E4539B" w14:paraId="066684F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04025A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47F11710" w14:textId="50395E2D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4930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070E9EC7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56EDE33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4519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F3304F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52F40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.00E-0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068076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5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1F1055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4324.1</w:t>
            </w:r>
          </w:p>
        </w:tc>
      </w:tr>
      <w:tr w:rsidR="00205163" w:rsidRPr="00E4539B" w14:paraId="383503D1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606EB77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2840CDE" w14:textId="4A01E07F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81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EEE9C48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2EE44E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4941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D64E7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D8C674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.00E-1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E62A5A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979942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R_002229633.1</w:t>
            </w:r>
          </w:p>
        </w:tc>
      </w:tr>
      <w:tr w:rsidR="00205163" w:rsidRPr="00E4539B" w14:paraId="3074B2EE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4E0417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0A3D4D14" w14:textId="45459EC1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891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6CC2A49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23255F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ankyrin repeat-containing protein At5g02620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0195F8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7222E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0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DB28BA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5.12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5A4704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38899.1</w:t>
            </w:r>
          </w:p>
        </w:tc>
      </w:tr>
      <w:tr w:rsidR="00205163" w:rsidRPr="00E4539B" w14:paraId="43D4BE88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8012B7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FECD68F" w14:textId="3ADE8EB4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7631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BF0087D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2826366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5895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F2C1E8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9C6FD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.00E-1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E7B97E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.42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67F11A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R_002231957.1</w:t>
            </w:r>
          </w:p>
        </w:tc>
      </w:tr>
      <w:tr w:rsidR="00205163" w:rsidRPr="00E4539B" w14:paraId="6319C5E1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39E4E3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B2B292F" w14:textId="4BDFBF96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774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41D7D96C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10BCED1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disease resistance protein RPM1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DF36B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42AAE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.00E-1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8A4128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8.3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967830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1268.1</w:t>
            </w:r>
          </w:p>
        </w:tc>
      </w:tr>
      <w:tr w:rsidR="00205163" w:rsidRPr="00E4539B" w14:paraId="0186A56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EC946F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3AB55A96" w14:textId="17F34A71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977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A60FDF0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55FACB0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disease resistance protein RPM1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14BF2D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9B0AC8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9D873C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1.4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7FDDF82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1268.1</w:t>
            </w:r>
          </w:p>
        </w:tc>
      </w:tr>
      <w:tr w:rsidR="00205163" w:rsidRPr="00E4539B" w14:paraId="2CB966D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58405C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54DFA22D" w14:textId="4FA0A1EA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300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25D84BC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8B9DD2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5611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D65747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30B5B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2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FB917A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.7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ACE705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14973.1</w:t>
            </w:r>
          </w:p>
        </w:tc>
      </w:tr>
      <w:tr w:rsidR="00205163" w:rsidRPr="00E4539B" w14:paraId="0E443C7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FAA414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19658F2" w14:textId="5935D25E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3835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)</w:t>
            </w:r>
          </w:p>
        </w:tc>
        <w:tc>
          <w:tcPr>
            <w:tcW w:w="1842" w:type="dxa"/>
            <w:shd w:val="clear" w:color="auto" w:fill="auto"/>
          </w:tcPr>
          <w:p w14:paraId="1FDEF8D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47FCD0B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roline-rich protein HaeIII subfamily 1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8DF749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F89821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0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950FBD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5.42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2D9F2C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6495.1</w:t>
            </w:r>
          </w:p>
        </w:tc>
      </w:tr>
      <w:tr w:rsidR="00205163" w:rsidRPr="00E4539B" w14:paraId="59B0D2C9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AD0C8EB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6B8CCD7" w14:textId="62A439A4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476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375012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66200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5A973C7B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6F8157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8426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65D88A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50F8B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0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66344B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7.94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95053E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42864.1</w:t>
            </w:r>
          </w:p>
        </w:tc>
      </w:tr>
      <w:tr w:rsidR="00205163" w:rsidRPr="00E4539B" w14:paraId="1E82E62C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F93567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0269E1B7" w14:textId="780D436F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0969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2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E855EE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3304D6F7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5BB77F06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keratin-associated protein 5-5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990E9F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6D5C7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.00E-1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980F4A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6.96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335B58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3636.1</w:t>
            </w:r>
          </w:p>
        </w:tc>
      </w:tr>
      <w:tr w:rsidR="00205163" w:rsidRPr="00E4539B" w14:paraId="0B1AF590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EC4FAC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05D67BFE" w14:textId="1612CE9D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0401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05F79D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9D3152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itrate reductase [NADH]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1DEB13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423C9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1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31C299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.18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A73E4B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27107.1</w:t>
            </w:r>
          </w:p>
        </w:tc>
      </w:tr>
      <w:tr w:rsidR="00205163" w:rsidRPr="00E4539B" w14:paraId="258B7B95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44B530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8BE0D55" w14:textId="6AD8F1EE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4973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CD41BC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2E12807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16D8637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tplb0055n20, cultivar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66D02E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1551F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FF6B98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3.22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738B52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448342.1</w:t>
            </w:r>
          </w:p>
        </w:tc>
      </w:tr>
      <w:tr w:rsidR="00205163" w:rsidRPr="00E4539B" w14:paraId="77914F8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310BCB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425DF60" w14:textId="325577A0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765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12:T&gt;C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BF7469C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85C954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8415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2D6BC8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30A44E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C0239E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C74CAB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42751.1</w:t>
            </w:r>
          </w:p>
        </w:tc>
      </w:tr>
      <w:tr w:rsidR="00205163" w:rsidRPr="00E4539B" w14:paraId="1C6F02AF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CA4DCB7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BB416E4" w14:textId="5078E306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42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26:A&gt;C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</w:t>
            </w:r>
            <w:r w:rsidR="00F375B8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, AS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46DF34CB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BF9354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utative disease resistance RPP13-like protein 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7D9CF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7FC78B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.00E-1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BB0DAE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8.3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ACAAD8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4319.1</w:t>
            </w:r>
          </w:p>
        </w:tc>
      </w:tr>
      <w:tr w:rsidR="00205163" w:rsidRPr="00E4539B" w14:paraId="4D69C3FE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9C6BEB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088FC688" w14:textId="33BF5C1B" w:rsidR="002D4E4A" w:rsidRPr="00E4539B" w:rsidRDefault="002D4E4A" w:rsidP="00882B67">
            <w:pPr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503675</w:t>
            </w:r>
            <w:r w:rsidR="00065E0B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0</w:t>
            </w:r>
            <w:r w:rsidR="003C7216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(S)</w:t>
            </w:r>
          </w:p>
        </w:tc>
        <w:tc>
          <w:tcPr>
            <w:tcW w:w="1842" w:type="dxa"/>
            <w:shd w:val="clear" w:color="auto" w:fill="auto"/>
          </w:tcPr>
          <w:p w14:paraId="0EC00489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6237" w:type="dxa"/>
            <w:shd w:val="clear" w:color="auto" w:fill="auto"/>
          </w:tcPr>
          <w:p w14:paraId="777AA6ED" w14:textId="1D369F00" w:rsidR="002D4E4A" w:rsidRPr="00E4539B" w:rsidRDefault="008B5E3C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993" w:type="dxa"/>
            <w:shd w:val="clear" w:color="auto" w:fill="auto"/>
          </w:tcPr>
          <w:p w14:paraId="3762C3E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302BE8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7B54F93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14:paraId="05E8C21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</w:tr>
      <w:tr w:rsidR="00205163" w:rsidRPr="00E4539B" w14:paraId="76F71CF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D90BB7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lastRenderedPageBreak/>
              <w:t>5R</w:t>
            </w:r>
          </w:p>
        </w:tc>
        <w:tc>
          <w:tcPr>
            <w:tcW w:w="2420" w:type="dxa"/>
            <w:shd w:val="clear" w:color="auto" w:fill="auto"/>
          </w:tcPr>
          <w:p w14:paraId="6475B0E8" w14:textId="6239F052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664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14:C&gt;G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12108FEC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206E09D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aquaporin (PIP2-11) gen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7BF39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3CBF1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1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37AFFD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9.2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0B6917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EU177564.1</w:t>
            </w:r>
          </w:p>
        </w:tc>
      </w:tr>
      <w:tr w:rsidR="00205163" w:rsidRPr="00E4539B" w14:paraId="4AF8013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11F9D1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34DAE49C" w14:textId="288FC656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516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8:G&gt;A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4C80F94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AE9195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robable aldo-keto reductase 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B7ED5D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DF20E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9FF134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6.36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993ED0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5550.1</w:t>
            </w:r>
          </w:p>
        </w:tc>
      </w:tr>
      <w:tr w:rsidR="00205163" w:rsidRPr="00E4539B" w14:paraId="5C4E8B5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753DAF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57035DB0" w14:textId="7C37C56E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46767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372E18BB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6237" w:type="dxa"/>
            <w:shd w:val="clear" w:color="auto" w:fill="auto"/>
          </w:tcPr>
          <w:p w14:paraId="7E77981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458513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D11D815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09B8D0C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3.00E-0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A7EE305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83.3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0D8129A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14902552.2</w:t>
            </w:r>
          </w:p>
        </w:tc>
      </w:tr>
      <w:tr w:rsidR="00205163" w:rsidRPr="00E4539B" w14:paraId="730FBC2D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C4469F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77A0F426" w14:textId="01DF534A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4214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74C35F7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06318C2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mRNA for predicted protein, complete cds, clone: NIASHv1004P0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DB8C9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AE3CF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1650EE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9.09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CFA22A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354091.1</w:t>
            </w:r>
          </w:p>
        </w:tc>
      </w:tr>
      <w:tr w:rsidR="00205163" w:rsidRPr="00E4539B" w14:paraId="2D4F2C5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DB2F8F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1605134A" w14:textId="427F4664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21212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43:A&gt;G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5BC1BA46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Oryza sativa</w:t>
            </w:r>
          </w:p>
        </w:tc>
        <w:tc>
          <w:tcPr>
            <w:tcW w:w="6237" w:type="dxa"/>
            <w:shd w:val="clear" w:color="auto" w:fill="auto"/>
          </w:tcPr>
          <w:p w14:paraId="3213F8B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robable aldo-keto reductase 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338F31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D2DA8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2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6163BB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.1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DFDD13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15780469.2</w:t>
            </w:r>
          </w:p>
        </w:tc>
      </w:tr>
      <w:tr w:rsidR="00205163" w:rsidRPr="00E4539B" w14:paraId="3A1FB5A0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165539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374461A2" w14:textId="7CC974B4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88798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556249E9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6BA431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3634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AD96B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7BA28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.00E-2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A16E9C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0.41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C13AEA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5568.1</w:t>
            </w:r>
          </w:p>
        </w:tc>
      </w:tr>
      <w:tr w:rsidR="00205163" w:rsidRPr="00E4539B" w14:paraId="4B14BF99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D87921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04FD5E52" w14:textId="7BA37F4E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360110</w:t>
            </w:r>
            <w:r w:rsidR="00065E0B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(S)</w:t>
            </w:r>
          </w:p>
        </w:tc>
        <w:tc>
          <w:tcPr>
            <w:tcW w:w="1842" w:type="dxa"/>
            <w:shd w:val="clear" w:color="auto" w:fill="auto"/>
          </w:tcPr>
          <w:p w14:paraId="071825F7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6237" w:type="dxa"/>
            <w:shd w:val="clear" w:color="auto" w:fill="auto"/>
          </w:tcPr>
          <w:p w14:paraId="447534B8" w14:textId="537E8FA7" w:rsidR="002D4E4A" w:rsidRPr="00E4539B" w:rsidRDefault="008B5E3C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993" w:type="dxa"/>
            <w:shd w:val="clear" w:color="auto" w:fill="auto"/>
          </w:tcPr>
          <w:p w14:paraId="5F74555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0CFA533B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7A57BE7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14:paraId="1333F39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</w:tr>
      <w:tr w:rsidR="00205163" w:rsidRPr="00E4539B" w14:paraId="4FFFCF3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6071EF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0A3B76B2" w14:textId="4047E9FB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783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26454E7A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4BE0608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thaumatin-like protein 1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9E5174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BBDE8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653ECA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6.4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CABA5A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9767.1</w:t>
            </w:r>
          </w:p>
        </w:tc>
      </w:tr>
      <w:tr w:rsidR="00205163" w:rsidRPr="00E4539B" w14:paraId="673452F7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3BD440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2EE697BB" w14:textId="2575313A" w:rsidR="002D4E4A" w:rsidRPr="00E4539B" w:rsidRDefault="002D4E4A" w:rsidP="00882B67">
            <w:pPr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449836</w:t>
            </w:r>
            <w:r w:rsidR="00065E0B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2</w:t>
            </w:r>
            <w:r w:rsidR="003C7216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(S)</w:t>
            </w:r>
          </w:p>
        </w:tc>
        <w:tc>
          <w:tcPr>
            <w:tcW w:w="1842" w:type="dxa"/>
            <w:shd w:val="clear" w:color="auto" w:fill="auto"/>
          </w:tcPr>
          <w:p w14:paraId="5F57B1B4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-</w:t>
            </w:r>
          </w:p>
        </w:tc>
        <w:tc>
          <w:tcPr>
            <w:tcW w:w="6237" w:type="dxa"/>
            <w:shd w:val="clear" w:color="auto" w:fill="auto"/>
          </w:tcPr>
          <w:p w14:paraId="42493F40" w14:textId="3959D80A" w:rsidR="002D4E4A" w:rsidRPr="00E4539B" w:rsidRDefault="008B5E3C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993" w:type="dxa"/>
            <w:shd w:val="clear" w:color="auto" w:fill="auto"/>
          </w:tcPr>
          <w:p w14:paraId="0F0C539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66EEA8E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6CD3A8B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1854" w:type="dxa"/>
            <w:shd w:val="clear" w:color="auto" w:fill="auto"/>
          </w:tcPr>
          <w:p w14:paraId="0EFBA6A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</w:p>
        </w:tc>
      </w:tr>
      <w:tr w:rsidR="00205163" w:rsidRPr="00E4539B" w14:paraId="7E655B16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D5FBDD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3D02174D" w14:textId="729AD408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4291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(R)</w:t>
            </w:r>
          </w:p>
        </w:tc>
        <w:tc>
          <w:tcPr>
            <w:tcW w:w="1842" w:type="dxa"/>
            <w:shd w:val="clear" w:color="auto" w:fill="auto"/>
          </w:tcPr>
          <w:p w14:paraId="1444C209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2CD49DA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utative disease resistance RPP13-like protein 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3B1B77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D8EE6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2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3DF37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5.6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7B1786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13763.1</w:t>
            </w:r>
          </w:p>
        </w:tc>
      </w:tr>
      <w:tr w:rsidR="00205163" w:rsidRPr="00E4539B" w14:paraId="5E863EEB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164605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52D1B5E9" w14:textId="7CB86EC4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794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R)</w:t>
            </w:r>
          </w:p>
        </w:tc>
        <w:tc>
          <w:tcPr>
            <w:tcW w:w="1842" w:type="dxa"/>
            <w:shd w:val="clear" w:color="auto" w:fill="auto"/>
          </w:tcPr>
          <w:p w14:paraId="523C9B96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Zea mays</w:t>
            </w:r>
          </w:p>
        </w:tc>
        <w:tc>
          <w:tcPr>
            <w:tcW w:w="6237" w:type="dxa"/>
            <w:shd w:val="clear" w:color="auto" w:fill="auto"/>
          </w:tcPr>
          <w:p w14:paraId="7A29B19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utative disease resistance protein At1g5018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8DECF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C922D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.00E-0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4A5AC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.44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589B23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08681141.2</w:t>
            </w:r>
          </w:p>
        </w:tc>
      </w:tr>
      <w:tr w:rsidR="00205163" w:rsidRPr="00E4539B" w14:paraId="1794259F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5F28A8E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35E425C5" w14:textId="6B23AE03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4201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R)</w:t>
            </w:r>
          </w:p>
        </w:tc>
        <w:tc>
          <w:tcPr>
            <w:tcW w:w="1842" w:type="dxa"/>
            <w:shd w:val="clear" w:color="auto" w:fill="auto"/>
          </w:tcPr>
          <w:p w14:paraId="0C89C279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1BF64F8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utative disease resistance RPP13-like protein 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35506D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FF547E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2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FD4D0F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.1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261A8C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13758.1</w:t>
            </w:r>
          </w:p>
        </w:tc>
      </w:tr>
      <w:tr w:rsidR="00205163" w:rsidRPr="00E4539B" w14:paraId="7A9B490B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974040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62CA5987" w14:textId="3444AE10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50465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R)</w:t>
            </w:r>
          </w:p>
        </w:tc>
        <w:tc>
          <w:tcPr>
            <w:tcW w:w="1842" w:type="dxa"/>
            <w:shd w:val="clear" w:color="auto" w:fill="auto"/>
          </w:tcPr>
          <w:p w14:paraId="07D96E9B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3B74ECA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tplb0045f07, cultivar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FA6986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3299C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.00E-1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142AE7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762B6A5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451238.1</w:t>
            </w:r>
          </w:p>
        </w:tc>
      </w:tr>
      <w:tr w:rsidR="00205163" w:rsidRPr="00E4539B" w14:paraId="06C35F5B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24E34A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7D4644FA" w14:textId="4318FD1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4196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R)</w:t>
            </w:r>
          </w:p>
        </w:tc>
        <w:tc>
          <w:tcPr>
            <w:tcW w:w="1842" w:type="dxa"/>
            <w:shd w:val="clear" w:color="auto" w:fill="auto"/>
          </w:tcPr>
          <w:p w14:paraId="0BD11D04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7052CF0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WT009_D05, cultivar: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3DD690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132CF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AB0465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3.5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78725D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334273.1</w:t>
            </w:r>
          </w:p>
        </w:tc>
      </w:tr>
      <w:tr w:rsidR="00205163" w:rsidRPr="00E4539B" w14:paraId="40668F05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02DED0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4CEA8CD1" w14:textId="27836C92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09720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5D290A03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A71F80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roline-rich protein 36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143C27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88E88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.00E-0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24CBEC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0.88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53FECA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7307.1</w:t>
            </w:r>
          </w:p>
        </w:tc>
      </w:tr>
      <w:tr w:rsidR="00205163" w:rsidRPr="00E4539B" w14:paraId="63B02A94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989902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6D6CF49F" w14:textId="3F3448D5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4408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07F175A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553AF46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5275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1BF463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F4D52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8A18BE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.19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8814E9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11651.1</w:t>
            </w:r>
          </w:p>
        </w:tc>
      </w:tr>
      <w:tr w:rsidR="00205163" w:rsidRPr="00E4539B" w14:paraId="6C090179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85E4D0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54BECB08" w14:textId="11C843A3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4474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367FCD8B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5FFD2CF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mRNA for predicted protein, complete cds, clone: NIASHv3083D1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EB2763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F6DF33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0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817AF7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0.6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FB41EA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375008.1</w:t>
            </w:r>
          </w:p>
        </w:tc>
      </w:tr>
      <w:tr w:rsidR="00205163" w:rsidRPr="00E4539B" w14:paraId="2FAA0346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08A754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4AC1AAB6" w14:textId="1C75B19E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49446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02BEEF5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71F1CE86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tplb0045f07, cultivar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48CE1A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BA38C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0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22049F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9.1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BC13F6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451238.1</w:t>
            </w:r>
          </w:p>
        </w:tc>
      </w:tr>
      <w:tr w:rsidR="00205163" w:rsidRPr="00E4539B" w14:paraId="6835BB28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84C6F6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175A3CCD" w14:textId="2B831BFA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5040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7BDB4668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2628FDF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tplb0045f07, cultivar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DA4B6A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FF825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1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F38893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4.06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6F3F61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451238.1</w:t>
            </w:r>
          </w:p>
        </w:tc>
      </w:tr>
      <w:tr w:rsidR="00205163" w:rsidRPr="00E4539B" w14:paraId="355FE703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059DAB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4227F7D1" w14:textId="205386F8" w:rsidR="002D4E4A" w:rsidRPr="00E4539B" w:rsidRDefault="002D4E4A" w:rsidP="00882B67">
            <w:pPr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358176</w:t>
            </w:r>
            <w:r w:rsidR="00065E0B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3</w:t>
            </w:r>
            <w:r w:rsidR="003C7216"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b/>
                <w:noProof w:val="0"/>
                <w:sz w:val="20"/>
                <w:szCs w:val="20"/>
                <w:lang w:val="en-US"/>
              </w:rPr>
              <w:t>(S)</w:t>
            </w:r>
          </w:p>
        </w:tc>
        <w:tc>
          <w:tcPr>
            <w:tcW w:w="1842" w:type="dxa"/>
            <w:shd w:val="clear" w:color="auto" w:fill="auto"/>
          </w:tcPr>
          <w:p w14:paraId="125AF14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45E62CC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thaumatin-like protein 1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A50597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784B9D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9D9585F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.8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2201F5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32140.1</w:t>
            </w:r>
          </w:p>
        </w:tc>
      </w:tr>
      <w:tr w:rsidR="00205163" w:rsidRPr="00E4539B" w14:paraId="282D0DF6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B2E28B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74DCF162" w14:textId="687C129D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09286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R)</w:t>
            </w:r>
          </w:p>
        </w:tc>
        <w:tc>
          <w:tcPr>
            <w:tcW w:w="1842" w:type="dxa"/>
            <w:shd w:val="clear" w:color="auto" w:fill="auto"/>
          </w:tcPr>
          <w:p w14:paraId="5B2534E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D6CAA3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serine/threonine protein phosphatase 2A 57 kDa regulatory subunit B' alpha isoform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CBB1D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724A1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.00E-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4921F8A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.5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4D0C548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32099.1</w:t>
            </w:r>
          </w:p>
        </w:tc>
      </w:tr>
      <w:tr w:rsidR="00205163" w:rsidRPr="00E4539B" w14:paraId="768A797F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37D4FAF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5966EB0D" w14:textId="0A6C5344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21028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19:G&gt;C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5C5442F0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2798DCA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EP1-interacting protein 2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551ED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28C54A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C994A6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6.67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FC7942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32142.1</w:t>
            </w:r>
          </w:p>
        </w:tc>
      </w:tr>
      <w:tr w:rsidR="00205163" w:rsidRPr="00E4539B" w14:paraId="586C6985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963F03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R</w:t>
            </w:r>
          </w:p>
        </w:tc>
        <w:tc>
          <w:tcPr>
            <w:tcW w:w="2420" w:type="dxa"/>
            <w:shd w:val="clear" w:color="auto" w:fill="auto"/>
          </w:tcPr>
          <w:p w14:paraId="4A03BAE9" w14:textId="6CCD3E2D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4807</w:t>
            </w:r>
            <w:r w:rsidR="00065E0B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="003C7216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(A)</w:t>
            </w:r>
          </w:p>
        </w:tc>
        <w:tc>
          <w:tcPr>
            <w:tcW w:w="1842" w:type="dxa"/>
            <w:shd w:val="clear" w:color="auto" w:fill="auto"/>
          </w:tcPr>
          <w:p w14:paraId="0C264E5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349752D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EP1-interacting protein 2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50EA2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33A5E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3711AB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1.67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351A990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32142.1</w:t>
            </w:r>
          </w:p>
        </w:tc>
      </w:tr>
      <w:tr w:rsidR="000F1DE1" w:rsidRPr="00911AAB" w14:paraId="0125A096" w14:textId="77777777" w:rsidTr="008C396E">
        <w:trPr>
          <w:trHeight w:hRule="exact" w:val="255"/>
          <w:jc w:val="center"/>
        </w:trPr>
        <w:tc>
          <w:tcPr>
            <w:tcW w:w="15613" w:type="dxa"/>
            <w:gridSpan w:val="8"/>
            <w:shd w:val="clear" w:color="auto" w:fill="auto"/>
          </w:tcPr>
          <w:p w14:paraId="2BEEBF17" w14:textId="60111CED" w:rsidR="000F1DE1" w:rsidRPr="00E4539B" w:rsidRDefault="000F1DE1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0F1DE1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Markers </w:t>
            </w:r>
            <w:r>
              <w:rPr>
                <w:rFonts w:eastAsia="Calibri"/>
                <w:noProof w:val="0"/>
                <w:sz w:val="20"/>
                <w:szCs w:val="20"/>
                <w:lang w:val="en-US"/>
              </w:rPr>
              <w:t>associated</w:t>
            </w:r>
            <w:r w:rsidRPr="000F1DE1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(</w:t>
            </w:r>
            <w:r w:rsidRPr="000F1DE1">
              <w:rPr>
                <w:rFonts w:eastAsia="Calibri"/>
                <w:b/>
                <w:bCs/>
                <w:noProof w:val="0"/>
                <w:sz w:val="20"/>
                <w:szCs w:val="20"/>
                <w:lang w:val="en-US"/>
              </w:rPr>
              <w:t>AS</w:t>
            </w:r>
            <w:r w:rsidRPr="000F1DE1">
              <w:rPr>
                <w:rFonts w:eastAsia="Calibri"/>
                <w:noProof w:val="0"/>
                <w:sz w:val="20"/>
                <w:szCs w:val="20"/>
                <w:lang w:val="en-US"/>
              </w:rPr>
              <w:t>)</w:t>
            </w:r>
            <w:r w:rsidRPr="000F1DE1">
              <w:rPr>
                <w:rFonts w:eastAsia="Calibri"/>
                <w:noProof w:val="0"/>
                <w:sz w:val="20"/>
                <w:szCs w:val="20"/>
                <w:vertAlign w:val="superscript"/>
                <w:lang w:val="en-US"/>
              </w:rPr>
              <w:t>#</w:t>
            </w:r>
            <w:r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with </w:t>
            </w:r>
            <w:r w:rsidRPr="000F1DE1">
              <w:rPr>
                <w:rFonts w:eastAsia="Calibri"/>
                <w:noProof w:val="0"/>
                <w:sz w:val="20"/>
                <w:szCs w:val="20"/>
                <w:lang w:val="en-US"/>
              </w:rPr>
              <w:t>the pollen fertility restoration locus</w:t>
            </w:r>
            <w:r>
              <w:rPr>
                <w:rFonts w:eastAsia="Calibri"/>
                <w:noProof w:val="0"/>
                <w:sz w:val="20"/>
                <w:szCs w:val="20"/>
                <w:lang w:val="en-US"/>
              </w:rPr>
              <w:t>, not localized on the map</w:t>
            </w:r>
            <w:r w:rsidRPr="000F1DE1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205163" w:rsidRPr="00E4539B" w14:paraId="0BC51389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09C136E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7EA21DDA" w14:textId="4A237095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292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2C602B8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0073D99B" w14:textId="77777777" w:rsidR="002D4E4A" w:rsidRPr="00E4539B" w:rsidRDefault="002D4E4A" w:rsidP="00882B67">
            <w:pPr>
              <w:rPr>
                <w:rFonts w:eastAsia="Calibri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REDICTED:</w:t>
            </w:r>
            <w:r w:rsidRPr="00E4539B">
              <w:rPr>
                <w:rFonts w:eastAsia="Calibri"/>
                <w:sz w:val="20"/>
                <w:szCs w:val="20"/>
              </w:rPr>
              <w:t xml:space="preserve"> 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67484</w:t>
            </w:r>
          </w:p>
        </w:tc>
        <w:tc>
          <w:tcPr>
            <w:tcW w:w="993" w:type="dxa"/>
            <w:shd w:val="clear" w:color="auto" w:fill="auto"/>
          </w:tcPr>
          <w:p w14:paraId="776FBBD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3</w:t>
            </w:r>
          </w:p>
        </w:tc>
        <w:tc>
          <w:tcPr>
            <w:tcW w:w="992" w:type="dxa"/>
            <w:shd w:val="clear" w:color="auto" w:fill="auto"/>
          </w:tcPr>
          <w:p w14:paraId="148516B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2.00E-07</w:t>
            </w:r>
          </w:p>
        </w:tc>
        <w:tc>
          <w:tcPr>
            <w:tcW w:w="708" w:type="dxa"/>
            <w:shd w:val="clear" w:color="auto" w:fill="auto"/>
          </w:tcPr>
          <w:p w14:paraId="50C5757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94</w:t>
            </w:r>
          </w:p>
        </w:tc>
        <w:tc>
          <w:tcPr>
            <w:tcW w:w="1854" w:type="dxa"/>
            <w:shd w:val="clear" w:color="auto" w:fill="auto"/>
          </w:tcPr>
          <w:p w14:paraId="42387AA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XM_020326238.1</w:t>
            </w:r>
          </w:p>
        </w:tc>
      </w:tr>
      <w:tr w:rsidR="00205163" w:rsidRPr="00E4539B" w14:paraId="3F20877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AF152BC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26FFD216" w14:textId="4CA2DDF8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60024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3F2B5D06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7D9C9082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omplete cds, clone: NIASHv1031O22</w:t>
            </w:r>
          </w:p>
        </w:tc>
        <w:tc>
          <w:tcPr>
            <w:tcW w:w="993" w:type="dxa"/>
            <w:shd w:val="clear" w:color="auto" w:fill="auto"/>
          </w:tcPr>
          <w:p w14:paraId="7A60C98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</w:tcPr>
          <w:p w14:paraId="6E21300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1.00E-17</w:t>
            </w:r>
          </w:p>
        </w:tc>
        <w:tc>
          <w:tcPr>
            <w:tcW w:w="708" w:type="dxa"/>
            <w:shd w:val="clear" w:color="auto" w:fill="auto"/>
          </w:tcPr>
          <w:p w14:paraId="0A3BE4CB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90</w:t>
            </w:r>
          </w:p>
        </w:tc>
        <w:tc>
          <w:tcPr>
            <w:tcW w:w="1854" w:type="dxa"/>
            <w:shd w:val="clear" w:color="auto" w:fill="auto"/>
          </w:tcPr>
          <w:p w14:paraId="36C5036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AK356239.1</w:t>
            </w:r>
          </w:p>
        </w:tc>
      </w:tr>
      <w:tr w:rsidR="00205163" w:rsidRPr="00E4539B" w14:paraId="3E7C718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416A9FD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14842275" w14:textId="1F2A44C5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3627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16:T&gt;A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2C2AAA49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7BD38CC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Rfm1 gene locus, partial sequence</w:t>
            </w:r>
          </w:p>
        </w:tc>
        <w:tc>
          <w:tcPr>
            <w:tcW w:w="993" w:type="dxa"/>
            <w:shd w:val="clear" w:color="auto" w:fill="auto"/>
          </w:tcPr>
          <w:p w14:paraId="7DCDB65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3</w:t>
            </w:r>
          </w:p>
        </w:tc>
        <w:tc>
          <w:tcPr>
            <w:tcW w:w="992" w:type="dxa"/>
            <w:shd w:val="clear" w:color="auto" w:fill="auto"/>
          </w:tcPr>
          <w:p w14:paraId="57D82873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1.00E-17</w:t>
            </w:r>
          </w:p>
        </w:tc>
        <w:tc>
          <w:tcPr>
            <w:tcW w:w="708" w:type="dxa"/>
            <w:shd w:val="clear" w:color="auto" w:fill="auto"/>
          </w:tcPr>
          <w:p w14:paraId="1A94BAB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100</w:t>
            </w:r>
          </w:p>
        </w:tc>
        <w:tc>
          <w:tcPr>
            <w:tcW w:w="1854" w:type="dxa"/>
            <w:shd w:val="clear" w:color="auto" w:fill="auto"/>
          </w:tcPr>
          <w:p w14:paraId="56CAD5E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MF443756.1</w:t>
            </w:r>
          </w:p>
        </w:tc>
      </w:tr>
      <w:tr w:rsidR="00205163" w:rsidRPr="00E4539B" w14:paraId="399E96E6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CE59446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2E75F56E" w14:textId="339CEC98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8940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7E55590B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2B46044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6627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81E758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3907BB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2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E5E42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.00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66DB3F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R_002233579.1</w:t>
            </w:r>
          </w:p>
        </w:tc>
      </w:tr>
      <w:tr w:rsidR="00205163" w:rsidRPr="00E4539B" w14:paraId="0364DB70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0C601CE0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5E4081A2" w14:textId="262D5172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640480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6BBA0FE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5C00C18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gamma gliadin-B1, gamma gliadin-B2, delta gliadin-B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40DED5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57793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0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7D17BC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3.3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A85A05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MG560141.1</w:t>
            </w:r>
          </w:p>
        </w:tc>
      </w:tr>
      <w:tr w:rsidR="00205163" w:rsidRPr="00E4539B" w14:paraId="431B5D7C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98D33D7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290A92F4" w14:textId="339A4E2B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82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2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8:A&gt;G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15B457E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429E35A1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4519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A7C381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A813CC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.00E-1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B045C8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.04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15E8B8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4322.1</w:t>
            </w:r>
          </w:p>
        </w:tc>
      </w:tr>
      <w:tr w:rsidR="00205163" w:rsidRPr="00E4539B" w14:paraId="2904EBFD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484DFA0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3883CD00" w14:textId="41B59399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0948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16:A&gt;T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335C449B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75C0AC5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omega gliadin-D1, omega gliadin-D2, omega gliadin-D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BA0BB7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444B5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.00E-0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70B791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3.33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E302B9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MG560142.1</w:t>
            </w:r>
          </w:p>
        </w:tc>
      </w:tr>
      <w:tr w:rsidR="00205163" w:rsidRPr="00E4539B" w14:paraId="0C2648FC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1E74B51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7E545C8A" w14:textId="6DEC3576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0932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7</w:t>
            </w: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_30:C&gt;T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056F1FE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1326DD6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WT010_P23, cultivar: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509342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D23882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3.00E-0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72BFA6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4.29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D32AD1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334770.1</w:t>
            </w:r>
          </w:p>
        </w:tc>
      </w:tr>
      <w:tr w:rsidR="00205163" w:rsidRPr="00E4539B" w14:paraId="17F8F7C5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33CA9CED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7EF2FE78" w14:textId="19CBEAC1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200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4B1941A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22F8411E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977651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8E6DE23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E4AE12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2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EF6BBB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.7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A8C006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35162.1</w:t>
            </w:r>
          </w:p>
        </w:tc>
      </w:tr>
      <w:tr w:rsidR="00205163" w:rsidRPr="00E4539B" w14:paraId="51D68922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545ED73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26B3270D" w14:textId="3EF99D65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9130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8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41EDE222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Triticum aestivum</w:t>
            </w:r>
          </w:p>
        </w:tc>
        <w:tc>
          <w:tcPr>
            <w:tcW w:w="6237" w:type="dxa"/>
            <w:shd w:val="clear" w:color="auto" w:fill="auto"/>
          </w:tcPr>
          <w:p w14:paraId="5E0905F8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lone: tplb0060i15, cultivar Chinese Spring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B36F036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5A9F76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1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0485BFB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2.61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A19261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452918.1</w:t>
            </w:r>
          </w:p>
        </w:tc>
      </w:tr>
      <w:tr w:rsidR="00205163" w:rsidRPr="00E4539B" w14:paraId="1F0C9E45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E57BC36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76DC3BCE" w14:textId="0917F6C6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13887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79EF460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Hordeum vulgare</w:t>
            </w:r>
          </w:p>
        </w:tc>
        <w:tc>
          <w:tcPr>
            <w:tcW w:w="6237" w:type="dxa"/>
            <w:shd w:val="clear" w:color="auto" w:fill="auto"/>
          </w:tcPr>
          <w:p w14:paraId="6B5E152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mRNA for predicted protein, complete cds, clone: NIASHv1026A1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5DF28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2CEC0C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.00E-1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468502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9.5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40D74F5E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AK355797.1</w:t>
            </w:r>
          </w:p>
        </w:tc>
      </w:tr>
      <w:tr w:rsidR="00205163" w:rsidRPr="00E4539B" w14:paraId="60FE132A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2207DBB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lastRenderedPageBreak/>
              <w:t>n.a.</w:t>
            </w:r>
          </w:p>
        </w:tc>
        <w:tc>
          <w:tcPr>
            <w:tcW w:w="2420" w:type="dxa"/>
            <w:shd w:val="clear" w:color="auto" w:fill="auto"/>
          </w:tcPr>
          <w:p w14:paraId="73843F67" w14:textId="7762BD8D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2212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338155C5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6237" w:type="dxa"/>
            <w:shd w:val="clear" w:color="auto" w:fill="auto"/>
          </w:tcPr>
          <w:p w14:paraId="03C42A1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1227077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78F0DFF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18A31C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2.00E-0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A366135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81.2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733C07A4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24458875.1</w:t>
            </w:r>
          </w:p>
        </w:tc>
      </w:tr>
      <w:tr w:rsidR="00205163" w:rsidRPr="00E4539B" w14:paraId="45ABED2C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0860977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1125F13A" w14:textId="220ED032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74493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77A3ED1F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6237" w:type="dxa"/>
            <w:shd w:val="clear" w:color="auto" w:fill="auto"/>
          </w:tcPr>
          <w:p w14:paraId="66CCC129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uncharacterized LOC10458340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81B2852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E6B73E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1.00E-1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2109D1D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88.41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12684857" w14:textId="77777777" w:rsidR="002D4E4A" w:rsidRPr="00E4539B" w:rsidRDefault="002D4E4A" w:rsidP="00882B67">
            <w:pPr>
              <w:rPr>
                <w:sz w:val="20"/>
                <w:szCs w:val="20"/>
                <w:lang w:val="en-US"/>
              </w:rPr>
            </w:pPr>
            <w:r w:rsidRPr="00E4539B">
              <w:rPr>
                <w:sz w:val="20"/>
                <w:szCs w:val="20"/>
                <w:lang w:val="en-US"/>
              </w:rPr>
              <w:t>XM_024462439.1</w:t>
            </w:r>
          </w:p>
        </w:tc>
      </w:tr>
      <w:tr w:rsidR="00205163" w:rsidRPr="00E4539B" w14:paraId="7F57F170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76C86908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01726274" w14:textId="2D55DF50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8989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0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1C37AA13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1E845BA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disease resistance RPP13-like protein 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6BC858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95B26D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8ED7D9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6.36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29F6E26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04320.1</w:t>
            </w:r>
          </w:p>
        </w:tc>
      </w:tr>
      <w:tr w:rsidR="00205163" w:rsidRPr="00E4539B" w14:paraId="1A3D9583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6BABF0AA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3E3CA624" w14:textId="5264CF09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359156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37BE7AA3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2173849A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putative cyclin-dependent kinase F-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7B2C310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F222B7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2.00E-0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72AA18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2.86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5983396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342573.1</w:t>
            </w:r>
          </w:p>
        </w:tc>
      </w:tr>
      <w:tr w:rsidR="00205163" w:rsidRPr="00E4539B" w14:paraId="26C9BB60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49C0EE89" w14:textId="77777777" w:rsidR="002D4E4A" w:rsidRPr="00E4539B" w:rsidRDefault="008F4A6B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2420" w:type="dxa"/>
            <w:shd w:val="clear" w:color="auto" w:fill="auto"/>
          </w:tcPr>
          <w:p w14:paraId="098BE15A" w14:textId="00677759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520838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6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5650FC88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7BF4C824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receptor-like protein kinase 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8AF0C0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E6C772D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4.00E-1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224DA14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2.61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6ACF1E4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10233998.3</w:t>
            </w:r>
          </w:p>
        </w:tc>
      </w:tr>
      <w:tr w:rsidR="00205163" w:rsidRPr="00E4539B" w14:paraId="7C345E14" w14:textId="77777777" w:rsidTr="00E4539B">
        <w:trPr>
          <w:trHeight w:hRule="exact" w:val="255"/>
          <w:jc w:val="center"/>
        </w:trPr>
        <w:tc>
          <w:tcPr>
            <w:tcW w:w="567" w:type="dxa"/>
            <w:shd w:val="clear" w:color="auto" w:fill="auto"/>
          </w:tcPr>
          <w:p w14:paraId="2426183C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4R</w:t>
            </w:r>
          </w:p>
        </w:tc>
        <w:tc>
          <w:tcPr>
            <w:tcW w:w="2420" w:type="dxa"/>
            <w:shd w:val="clear" w:color="auto" w:fill="auto"/>
          </w:tcPr>
          <w:p w14:paraId="647C7EC6" w14:textId="1C5A341A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1652023</w:t>
            </w:r>
            <w:r w:rsidR="00A344A5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9</w:t>
            </w:r>
            <w:r w:rsidR="007A4382"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17186EFD" w14:textId="77777777" w:rsidR="002D4E4A" w:rsidRPr="00E4539B" w:rsidRDefault="002D4E4A" w:rsidP="00882B67">
            <w:pPr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i/>
                <w:noProof w:val="0"/>
                <w:sz w:val="20"/>
                <w:szCs w:val="20"/>
                <w:lang w:val="en-US"/>
              </w:rPr>
              <w:t>Aegilops tauschii</w:t>
            </w:r>
          </w:p>
        </w:tc>
        <w:tc>
          <w:tcPr>
            <w:tcW w:w="6237" w:type="dxa"/>
            <w:shd w:val="clear" w:color="auto" w:fill="auto"/>
          </w:tcPr>
          <w:p w14:paraId="1F669975" w14:textId="77777777" w:rsidR="002D4E4A" w:rsidRPr="00E4539B" w:rsidRDefault="002D4E4A" w:rsidP="00882B67">
            <w:pPr>
              <w:rPr>
                <w:rFonts w:eastAsia="Calibri"/>
                <w:noProof w:val="0"/>
                <w:sz w:val="20"/>
                <w:szCs w:val="20"/>
                <w:lang w:val="en-US"/>
              </w:rPr>
            </w:pPr>
            <w:r w:rsidRPr="00E4539B">
              <w:rPr>
                <w:rFonts w:eastAsia="Calibri"/>
                <w:noProof w:val="0"/>
                <w:sz w:val="20"/>
                <w:szCs w:val="20"/>
                <w:lang w:val="en-US"/>
              </w:rPr>
              <w:t>cytochrome P450 709B2-lik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E19E429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52DDC1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8.00E-2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011D4F5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98.55</w:t>
            </w:r>
          </w:p>
        </w:tc>
        <w:tc>
          <w:tcPr>
            <w:tcW w:w="1854" w:type="dxa"/>
            <w:shd w:val="clear" w:color="auto" w:fill="auto"/>
            <w:vAlign w:val="bottom"/>
          </w:tcPr>
          <w:p w14:paraId="07239C6B" w14:textId="77777777" w:rsidR="002D4E4A" w:rsidRPr="00E4539B" w:rsidRDefault="002D4E4A" w:rsidP="00882B67">
            <w:pPr>
              <w:rPr>
                <w:sz w:val="20"/>
                <w:szCs w:val="20"/>
              </w:rPr>
            </w:pPr>
            <w:r w:rsidRPr="00E4539B">
              <w:rPr>
                <w:sz w:val="20"/>
                <w:szCs w:val="20"/>
              </w:rPr>
              <w:t>XM_020296917.1</w:t>
            </w:r>
          </w:p>
        </w:tc>
      </w:tr>
    </w:tbl>
    <w:p w14:paraId="73E056BD" w14:textId="77777777" w:rsidR="00686B86" w:rsidRPr="00433266" w:rsidRDefault="00686B86" w:rsidP="00882B67">
      <w:pPr>
        <w:rPr>
          <w:noProof w:val="0"/>
          <w:lang w:val="en-US"/>
        </w:rPr>
      </w:pPr>
    </w:p>
    <w:p w14:paraId="6296EB3A" w14:textId="6CD2F3D0" w:rsidR="00882B67" w:rsidRPr="00433266" w:rsidRDefault="00882B67" w:rsidP="00882B67">
      <w:pPr>
        <w:rPr>
          <w:i/>
          <w:noProof w:val="0"/>
          <w:lang w:val="en-US"/>
        </w:rPr>
      </w:pPr>
      <w:r w:rsidRPr="00433266">
        <w:rPr>
          <w:noProof w:val="0"/>
          <w:lang w:val="en-US"/>
        </w:rPr>
        <w:t>*</w:t>
      </w:r>
      <w:r w:rsidR="00E855EE" w:rsidRPr="00433266">
        <w:rPr>
          <w:noProof w:val="0"/>
          <w:lang w:val="en-US"/>
        </w:rPr>
        <w:t xml:space="preserve"> </w:t>
      </w:r>
      <w:r w:rsidRPr="00433266">
        <w:rPr>
          <w:noProof w:val="0"/>
          <w:lang w:val="en-US"/>
        </w:rPr>
        <w:t xml:space="preserve">- </w:t>
      </w:r>
      <w:r w:rsidRPr="00433266">
        <w:rPr>
          <w:i/>
          <w:noProof w:val="0"/>
          <w:lang w:val="en-US"/>
        </w:rPr>
        <w:t>Brachypodium distachyon</w:t>
      </w:r>
    </w:p>
    <w:p w14:paraId="52CAFC0B" w14:textId="105EF1CB" w:rsidR="008F4A6B" w:rsidRPr="00433266" w:rsidRDefault="008F4A6B" w:rsidP="00882B67">
      <w:pPr>
        <w:rPr>
          <w:lang w:val="en-US"/>
        </w:rPr>
      </w:pPr>
      <w:r w:rsidRPr="00433266">
        <w:rPr>
          <w:lang w:val="en-US"/>
        </w:rPr>
        <w:t xml:space="preserve"># - </w:t>
      </w:r>
      <w:r w:rsidR="008B5E3C" w:rsidRPr="00433266">
        <w:rPr>
          <w:lang w:val="en-US"/>
        </w:rPr>
        <w:t>only markers with the highest association coefficient values (R</w:t>
      </w:r>
      <w:r w:rsidR="008B5E3C" w:rsidRPr="00BF4E4A">
        <w:rPr>
          <w:vertAlign w:val="superscript"/>
          <w:lang w:val="en-US"/>
        </w:rPr>
        <w:t xml:space="preserve">2 </w:t>
      </w:r>
      <w:r w:rsidR="008B5E3C" w:rsidRPr="00433266">
        <w:rPr>
          <w:lang w:val="en-US"/>
        </w:rPr>
        <w:t>≥0.44) are listed</w:t>
      </w:r>
      <w:r w:rsidR="008B5E3C" w:rsidRPr="00433266">
        <w:rPr>
          <w:lang w:val="en-GB"/>
        </w:rPr>
        <w:t xml:space="preserve"> </w:t>
      </w:r>
    </w:p>
    <w:p w14:paraId="4020F50A" w14:textId="256EB477" w:rsidR="002E2D85" w:rsidRPr="00433266" w:rsidRDefault="00E855EE" w:rsidP="00882B67">
      <w:pPr>
        <w:rPr>
          <w:lang w:val="en-US"/>
        </w:rPr>
      </w:pPr>
      <w:r w:rsidRPr="00433266">
        <w:rPr>
          <w:lang w:val="en-US"/>
        </w:rPr>
        <w:t xml:space="preserve">ª </w:t>
      </w:r>
      <w:r w:rsidR="00E00340" w:rsidRPr="00433266">
        <w:rPr>
          <w:lang w:val="en-US"/>
        </w:rPr>
        <w:t xml:space="preserve">- </w:t>
      </w:r>
      <w:r w:rsidR="008B5E3C" w:rsidRPr="00433266">
        <w:rPr>
          <w:lang w:val="en-US"/>
        </w:rPr>
        <w:t>not assigned</w:t>
      </w:r>
    </w:p>
    <w:p w14:paraId="45B4E98F" w14:textId="77777777" w:rsidR="008B5E3C" w:rsidRPr="00433266" w:rsidRDefault="008B5E3C">
      <w:pPr>
        <w:rPr>
          <w:lang w:val="en-US"/>
        </w:rPr>
      </w:pPr>
    </w:p>
    <w:sectPr w:rsidR="008B5E3C" w:rsidRPr="00433266" w:rsidSect="0032278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F006B"/>
    <w:multiLevelType w:val="hybridMultilevel"/>
    <w:tmpl w:val="8CE0D12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D6FD1"/>
    <w:multiLevelType w:val="hybridMultilevel"/>
    <w:tmpl w:val="7F32062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0309F"/>
    <w:multiLevelType w:val="hybridMultilevel"/>
    <w:tmpl w:val="4AA4F9A0"/>
    <w:lvl w:ilvl="0" w:tplc="10BED0BE">
      <w:start w:val="1"/>
      <w:numFmt w:val="decimal"/>
      <w:suff w:val="space"/>
      <w:lvlText w:val="%1."/>
      <w:lvlJc w:val="left"/>
      <w:pPr>
        <w:ind w:left="624" w:hanging="264"/>
      </w:pPr>
      <w:rPr>
        <w:rFonts w:ascii="Times New Roman" w:eastAsia="Times New Roman" w:hAnsi="Times New Roman" w:cs="Times New Roman" w:hint="default"/>
        <w:b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8D0A44"/>
    <w:multiLevelType w:val="hybridMultilevel"/>
    <w:tmpl w:val="FBF48DB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9B3BB3"/>
    <w:multiLevelType w:val="hybridMultilevel"/>
    <w:tmpl w:val="22406B0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E5234F"/>
    <w:multiLevelType w:val="hybridMultilevel"/>
    <w:tmpl w:val="05C0F394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2FE1ECC"/>
    <w:multiLevelType w:val="hybridMultilevel"/>
    <w:tmpl w:val="9FB4685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234364"/>
    <w:multiLevelType w:val="hybridMultilevel"/>
    <w:tmpl w:val="1BFABE10"/>
    <w:lvl w:ilvl="0" w:tplc="04150001">
      <w:start w:val="5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1504BC"/>
    <w:multiLevelType w:val="hybridMultilevel"/>
    <w:tmpl w:val="A552CBA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C27427"/>
    <w:multiLevelType w:val="hybridMultilevel"/>
    <w:tmpl w:val="249A6E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A93653"/>
    <w:multiLevelType w:val="hybridMultilevel"/>
    <w:tmpl w:val="22406B0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062280"/>
    <w:multiLevelType w:val="hybridMultilevel"/>
    <w:tmpl w:val="D904FF2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C527A0"/>
    <w:multiLevelType w:val="hybridMultilevel"/>
    <w:tmpl w:val="CEA4F98E"/>
    <w:lvl w:ilvl="0" w:tplc="C9B6DFAE">
      <w:start w:val="1"/>
      <w:numFmt w:val="upperLetter"/>
      <w:lvlText w:val="%1."/>
      <w:lvlJc w:val="left"/>
      <w:pPr>
        <w:ind w:left="70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90C1526"/>
    <w:multiLevelType w:val="hybridMultilevel"/>
    <w:tmpl w:val="20B05530"/>
    <w:lvl w:ilvl="0" w:tplc="6CF0A2E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7B1608"/>
    <w:multiLevelType w:val="hybridMultilevel"/>
    <w:tmpl w:val="CC848ACA"/>
    <w:lvl w:ilvl="0" w:tplc="6CF0A2E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1E1410"/>
    <w:multiLevelType w:val="hybridMultilevel"/>
    <w:tmpl w:val="FBCA37A4"/>
    <w:lvl w:ilvl="0" w:tplc="DBD4D662">
      <w:start w:val="1"/>
      <w:numFmt w:val="decimal"/>
      <w:lvlText w:val="%1."/>
      <w:lvlJc w:val="left"/>
      <w:pPr>
        <w:ind w:left="720" w:hanging="38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6BC0AA9"/>
    <w:multiLevelType w:val="hybridMultilevel"/>
    <w:tmpl w:val="64822870"/>
    <w:lvl w:ilvl="0" w:tplc="0415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8FA18E3"/>
    <w:multiLevelType w:val="hybridMultilevel"/>
    <w:tmpl w:val="B8066F2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5A03A8"/>
    <w:multiLevelType w:val="hybridMultilevel"/>
    <w:tmpl w:val="1C181FD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1"/>
  </w:num>
  <w:num w:numId="5">
    <w:abstractNumId w:val="5"/>
  </w:num>
  <w:num w:numId="6">
    <w:abstractNumId w:val="11"/>
  </w:num>
  <w:num w:numId="7">
    <w:abstractNumId w:val="10"/>
  </w:num>
  <w:num w:numId="8">
    <w:abstractNumId w:val="13"/>
  </w:num>
  <w:num w:numId="9">
    <w:abstractNumId w:val="14"/>
  </w:num>
  <w:num w:numId="10">
    <w:abstractNumId w:val="2"/>
  </w:num>
  <w:num w:numId="11">
    <w:abstractNumId w:val="0"/>
  </w:num>
  <w:num w:numId="12">
    <w:abstractNumId w:val="3"/>
  </w:num>
  <w:num w:numId="13">
    <w:abstractNumId w:val="4"/>
  </w:num>
  <w:num w:numId="14">
    <w:abstractNumId w:val="16"/>
  </w:num>
  <w:num w:numId="15">
    <w:abstractNumId w:val="18"/>
  </w:num>
  <w:num w:numId="16">
    <w:abstractNumId w:val="7"/>
  </w:num>
  <w:num w:numId="17">
    <w:abstractNumId w:val="15"/>
  </w:num>
  <w:num w:numId="18">
    <w:abstractNumId w:val="1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2789"/>
    <w:rsid w:val="0006271D"/>
    <w:rsid w:val="00065E0B"/>
    <w:rsid w:val="000A731B"/>
    <w:rsid w:val="000B6E70"/>
    <w:rsid w:val="000C12D7"/>
    <w:rsid w:val="000F1DE1"/>
    <w:rsid w:val="001474DC"/>
    <w:rsid w:val="001A44C7"/>
    <w:rsid w:val="00205163"/>
    <w:rsid w:val="00252DD0"/>
    <w:rsid w:val="002D4E4A"/>
    <w:rsid w:val="002E2D85"/>
    <w:rsid w:val="00322789"/>
    <w:rsid w:val="00326FF0"/>
    <w:rsid w:val="00372782"/>
    <w:rsid w:val="003738D9"/>
    <w:rsid w:val="00373A3A"/>
    <w:rsid w:val="003C7216"/>
    <w:rsid w:val="00433266"/>
    <w:rsid w:val="00503D9B"/>
    <w:rsid w:val="00526F6B"/>
    <w:rsid w:val="00566A8B"/>
    <w:rsid w:val="005825E6"/>
    <w:rsid w:val="005F4A0E"/>
    <w:rsid w:val="00631F2D"/>
    <w:rsid w:val="00662006"/>
    <w:rsid w:val="00686B86"/>
    <w:rsid w:val="006F6EED"/>
    <w:rsid w:val="006F7081"/>
    <w:rsid w:val="00795346"/>
    <w:rsid w:val="007A4382"/>
    <w:rsid w:val="00882B67"/>
    <w:rsid w:val="008B5E3C"/>
    <w:rsid w:val="008D1199"/>
    <w:rsid w:val="008F13E7"/>
    <w:rsid w:val="008F4A6B"/>
    <w:rsid w:val="009065D6"/>
    <w:rsid w:val="00911AAB"/>
    <w:rsid w:val="00914975"/>
    <w:rsid w:val="009C5BE8"/>
    <w:rsid w:val="00A11AB2"/>
    <w:rsid w:val="00A344A5"/>
    <w:rsid w:val="00A37F72"/>
    <w:rsid w:val="00AE621E"/>
    <w:rsid w:val="00B715AD"/>
    <w:rsid w:val="00BC5404"/>
    <w:rsid w:val="00BF2D88"/>
    <w:rsid w:val="00BF4E4A"/>
    <w:rsid w:val="00C26E95"/>
    <w:rsid w:val="00CD41BC"/>
    <w:rsid w:val="00D452A6"/>
    <w:rsid w:val="00D55C31"/>
    <w:rsid w:val="00D63025"/>
    <w:rsid w:val="00D77553"/>
    <w:rsid w:val="00DD01D1"/>
    <w:rsid w:val="00DF314D"/>
    <w:rsid w:val="00DF33A1"/>
    <w:rsid w:val="00E00340"/>
    <w:rsid w:val="00E43CFE"/>
    <w:rsid w:val="00E4539B"/>
    <w:rsid w:val="00E855EE"/>
    <w:rsid w:val="00EB1CC8"/>
    <w:rsid w:val="00ED6DE2"/>
    <w:rsid w:val="00EE13B7"/>
    <w:rsid w:val="00F375B8"/>
    <w:rsid w:val="00FD173A"/>
    <w:rsid w:val="00FD1DD8"/>
    <w:rsid w:val="00FE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0A638"/>
  <w15:docId w15:val="{63A43CA4-0C04-4BEF-A4D5-E881559D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2278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Nagwek1">
    <w:name w:val="heading 1"/>
    <w:basedOn w:val="Normalny"/>
    <w:next w:val="Normalny"/>
    <w:link w:val="Nagwek1Znak"/>
    <w:qFormat/>
    <w:rsid w:val="00882B67"/>
    <w:pPr>
      <w:keepNext/>
      <w:spacing w:line="360" w:lineRule="auto"/>
      <w:jc w:val="center"/>
      <w:outlineLvl w:val="0"/>
    </w:pPr>
    <w:rPr>
      <w:b/>
      <w:noProof w:val="0"/>
      <w:szCs w:val="20"/>
    </w:rPr>
  </w:style>
  <w:style w:type="paragraph" w:styleId="Nagwek2">
    <w:name w:val="heading 2"/>
    <w:basedOn w:val="Normalny"/>
    <w:next w:val="Normalny"/>
    <w:link w:val="Nagwek2Znak"/>
    <w:qFormat/>
    <w:rsid w:val="00882B67"/>
    <w:pPr>
      <w:keepNext/>
      <w:overflowPunct w:val="0"/>
      <w:autoSpaceDE w:val="0"/>
      <w:autoSpaceDN w:val="0"/>
      <w:adjustRightInd w:val="0"/>
      <w:textAlignment w:val="baseline"/>
      <w:outlineLvl w:val="1"/>
    </w:pPr>
    <w:rPr>
      <w:rFonts w:ascii="Arial" w:hAnsi="Arial"/>
      <w:noProof w:val="0"/>
      <w:szCs w:val="20"/>
    </w:rPr>
  </w:style>
  <w:style w:type="paragraph" w:styleId="Nagwek3">
    <w:name w:val="heading 3"/>
    <w:basedOn w:val="Normalny"/>
    <w:next w:val="Normalny"/>
    <w:link w:val="Nagwek3Znak"/>
    <w:qFormat/>
    <w:rsid w:val="00882B67"/>
    <w:pPr>
      <w:keepNext/>
      <w:overflowPunct w:val="0"/>
      <w:autoSpaceDE w:val="0"/>
      <w:autoSpaceDN w:val="0"/>
      <w:adjustRightInd w:val="0"/>
      <w:spacing w:before="120"/>
      <w:jc w:val="center"/>
      <w:textAlignment w:val="baseline"/>
      <w:outlineLvl w:val="2"/>
    </w:pPr>
    <w:rPr>
      <w:rFonts w:ascii="Arial" w:hAnsi="Arial"/>
      <w:noProof w:val="0"/>
      <w:szCs w:val="20"/>
    </w:rPr>
  </w:style>
  <w:style w:type="paragraph" w:styleId="Nagwek4">
    <w:name w:val="heading 4"/>
    <w:basedOn w:val="Normalny"/>
    <w:next w:val="Normalny"/>
    <w:link w:val="Nagwek4Znak"/>
    <w:qFormat/>
    <w:rsid w:val="00882B67"/>
    <w:pPr>
      <w:keepNext/>
      <w:overflowPunct w:val="0"/>
      <w:autoSpaceDE w:val="0"/>
      <w:autoSpaceDN w:val="0"/>
      <w:adjustRightInd w:val="0"/>
      <w:spacing w:line="360" w:lineRule="auto"/>
      <w:ind w:left="426" w:hanging="426"/>
      <w:textAlignment w:val="baseline"/>
      <w:outlineLvl w:val="3"/>
    </w:pPr>
    <w:rPr>
      <w:b/>
      <w:noProof w:val="0"/>
      <w:szCs w:val="20"/>
    </w:rPr>
  </w:style>
  <w:style w:type="paragraph" w:styleId="Nagwek5">
    <w:name w:val="heading 5"/>
    <w:basedOn w:val="Normalny"/>
    <w:next w:val="Normalny"/>
    <w:link w:val="Nagwek5Znak"/>
    <w:qFormat/>
    <w:rsid w:val="00882B67"/>
    <w:pPr>
      <w:keepNext/>
      <w:overflowPunct w:val="0"/>
      <w:autoSpaceDE w:val="0"/>
      <w:autoSpaceDN w:val="0"/>
      <w:adjustRightInd w:val="0"/>
      <w:spacing w:line="360" w:lineRule="auto"/>
      <w:ind w:firstLine="284"/>
      <w:textAlignment w:val="baseline"/>
      <w:outlineLvl w:val="4"/>
    </w:pPr>
    <w:rPr>
      <w:noProof w:val="0"/>
      <w:szCs w:val="20"/>
    </w:rPr>
  </w:style>
  <w:style w:type="paragraph" w:styleId="Nagwek6">
    <w:name w:val="heading 6"/>
    <w:basedOn w:val="Normalny"/>
    <w:next w:val="Normalny"/>
    <w:link w:val="Nagwek6Znak"/>
    <w:qFormat/>
    <w:rsid w:val="00882B67"/>
    <w:pPr>
      <w:keepNext/>
      <w:spacing w:line="360" w:lineRule="auto"/>
      <w:jc w:val="center"/>
      <w:outlineLvl w:val="5"/>
    </w:pPr>
    <w:rPr>
      <w:i/>
      <w:iCs/>
      <w:noProof w:val="0"/>
      <w:szCs w:val="20"/>
    </w:rPr>
  </w:style>
  <w:style w:type="paragraph" w:styleId="Nagwek7">
    <w:name w:val="heading 7"/>
    <w:basedOn w:val="Normalny"/>
    <w:next w:val="Normalny"/>
    <w:link w:val="Nagwek7Znak"/>
    <w:qFormat/>
    <w:rsid w:val="00882B67"/>
    <w:pPr>
      <w:keepNext/>
      <w:spacing w:line="360" w:lineRule="auto"/>
      <w:outlineLvl w:val="6"/>
    </w:pPr>
    <w:rPr>
      <w:b/>
    </w:rPr>
  </w:style>
  <w:style w:type="paragraph" w:styleId="Nagwek8">
    <w:name w:val="heading 8"/>
    <w:basedOn w:val="Normalny"/>
    <w:next w:val="Normalny"/>
    <w:link w:val="Nagwek8Znak"/>
    <w:qFormat/>
    <w:rsid w:val="00882B67"/>
    <w:pPr>
      <w:keepNext/>
      <w:ind w:left="360"/>
      <w:jc w:val="both"/>
      <w:outlineLvl w:val="7"/>
    </w:pPr>
    <w:rPr>
      <w:sz w:val="22"/>
      <w:szCs w:val="20"/>
      <w:u w:val="singl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882B6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Nagwek2Znak">
    <w:name w:val="Nagłówek 2 Znak"/>
    <w:basedOn w:val="Domylnaczcionkaakapitu"/>
    <w:link w:val="Nagwek2"/>
    <w:rsid w:val="00882B67"/>
    <w:rPr>
      <w:rFonts w:ascii="Arial" w:eastAsia="Times New Roman" w:hAnsi="Arial" w:cs="Times New Roman"/>
      <w:sz w:val="24"/>
      <w:szCs w:val="20"/>
    </w:rPr>
  </w:style>
  <w:style w:type="character" w:customStyle="1" w:styleId="Nagwek3Znak">
    <w:name w:val="Nagłówek 3 Znak"/>
    <w:basedOn w:val="Domylnaczcionkaakapitu"/>
    <w:link w:val="Nagwek3"/>
    <w:rsid w:val="00882B67"/>
    <w:rPr>
      <w:rFonts w:ascii="Arial" w:eastAsia="Times New Roman" w:hAnsi="Arial" w:cs="Times New Roman"/>
      <w:sz w:val="24"/>
      <w:szCs w:val="20"/>
    </w:rPr>
  </w:style>
  <w:style w:type="character" w:customStyle="1" w:styleId="Nagwek4Znak">
    <w:name w:val="Nagłówek 4 Znak"/>
    <w:basedOn w:val="Domylnaczcionkaakapitu"/>
    <w:link w:val="Nagwek4"/>
    <w:rsid w:val="00882B67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Nagwek5Znak">
    <w:name w:val="Nagłówek 5 Znak"/>
    <w:basedOn w:val="Domylnaczcionkaakapitu"/>
    <w:link w:val="Nagwek5"/>
    <w:rsid w:val="00882B67"/>
    <w:rPr>
      <w:rFonts w:ascii="Times New Roman" w:eastAsia="Times New Roman" w:hAnsi="Times New Roman" w:cs="Times New Roman"/>
      <w:sz w:val="24"/>
      <w:szCs w:val="20"/>
    </w:rPr>
  </w:style>
  <w:style w:type="character" w:customStyle="1" w:styleId="Nagwek6Znak">
    <w:name w:val="Nagłówek 6 Znak"/>
    <w:basedOn w:val="Domylnaczcionkaakapitu"/>
    <w:link w:val="Nagwek6"/>
    <w:rsid w:val="00882B67"/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Nagwek7Znak">
    <w:name w:val="Nagłówek 7 Znak"/>
    <w:basedOn w:val="Domylnaczcionkaakapitu"/>
    <w:link w:val="Nagwek7"/>
    <w:rsid w:val="00882B67"/>
    <w:rPr>
      <w:rFonts w:ascii="Times New Roman" w:eastAsia="Times New Roman" w:hAnsi="Times New Roman" w:cs="Times New Roman"/>
      <w:b/>
      <w:noProof/>
      <w:sz w:val="24"/>
      <w:szCs w:val="24"/>
    </w:rPr>
  </w:style>
  <w:style w:type="character" w:customStyle="1" w:styleId="Nagwek8Znak">
    <w:name w:val="Nagłówek 8 Znak"/>
    <w:basedOn w:val="Domylnaczcionkaakapitu"/>
    <w:link w:val="Nagwek8"/>
    <w:rsid w:val="00882B67"/>
    <w:rPr>
      <w:rFonts w:ascii="Times New Roman" w:eastAsia="Times New Roman" w:hAnsi="Times New Roman" w:cs="Times New Roman"/>
      <w:noProof/>
      <w:szCs w:val="20"/>
      <w:u w:val="single"/>
    </w:rPr>
  </w:style>
  <w:style w:type="numbering" w:customStyle="1" w:styleId="Bezlisty1">
    <w:name w:val="Bez listy1"/>
    <w:next w:val="Bezlisty"/>
    <w:uiPriority w:val="99"/>
    <w:semiHidden/>
    <w:unhideWhenUsed/>
    <w:rsid w:val="00882B67"/>
  </w:style>
  <w:style w:type="paragraph" w:styleId="Tekstpodstawowywcity">
    <w:name w:val="Body Text Indent"/>
    <w:basedOn w:val="Normalny"/>
    <w:link w:val="TekstpodstawowywcityZnak"/>
    <w:semiHidden/>
    <w:rsid w:val="00882B67"/>
    <w:pPr>
      <w:ind w:left="1440" w:hanging="360"/>
    </w:pPr>
    <w:rPr>
      <w:rFonts w:ascii="Arial" w:hAnsi="Arial" w:cs="Arial"/>
      <w:sz w:val="20"/>
    </w:rPr>
  </w:style>
  <w:style w:type="character" w:customStyle="1" w:styleId="TekstpodstawowywcityZnak">
    <w:name w:val="Tekst podstawowy wcięty Znak"/>
    <w:basedOn w:val="Domylnaczcionkaakapitu"/>
    <w:link w:val="Tekstpodstawowywcity"/>
    <w:semiHidden/>
    <w:rsid w:val="00882B67"/>
    <w:rPr>
      <w:rFonts w:ascii="Arial" w:eastAsia="Times New Roman" w:hAnsi="Arial" w:cs="Arial"/>
      <w:noProof/>
      <w:sz w:val="20"/>
      <w:szCs w:val="24"/>
    </w:rPr>
  </w:style>
  <w:style w:type="paragraph" w:styleId="Tekstpodstawowy2">
    <w:name w:val="Body Text 2"/>
    <w:basedOn w:val="Normalny"/>
    <w:link w:val="Tekstpodstawowy2Znak"/>
    <w:semiHidden/>
    <w:rsid w:val="00882B67"/>
    <w:pPr>
      <w:jc w:val="center"/>
    </w:pPr>
    <w:rPr>
      <w:bCs/>
      <w:noProof w:val="0"/>
      <w:szCs w:val="20"/>
    </w:rPr>
  </w:style>
  <w:style w:type="character" w:customStyle="1" w:styleId="Tekstpodstawowy2Znak">
    <w:name w:val="Tekst podstawowy 2 Znak"/>
    <w:basedOn w:val="Domylnaczcionkaakapitu"/>
    <w:link w:val="Tekstpodstawowy2"/>
    <w:semiHidden/>
    <w:rsid w:val="00882B67"/>
    <w:rPr>
      <w:rFonts w:ascii="Times New Roman" w:eastAsia="Times New Roman" w:hAnsi="Times New Roman" w:cs="Times New Roman"/>
      <w:bCs/>
      <w:sz w:val="24"/>
      <w:szCs w:val="20"/>
    </w:rPr>
  </w:style>
  <w:style w:type="paragraph" w:styleId="Tekstpodstawowy">
    <w:name w:val="Body Text"/>
    <w:basedOn w:val="Normalny"/>
    <w:link w:val="TekstpodstawowyZnak"/>
    <w:semiHidden/>
    <w:rsid w:val="00882B67"/>
    <w:pPr>
      <w:overflowPunct w:val="0"/>
      <w:autoSpaceDE w:val="0"/>
      <w:autoSpaceDN w:val="0"/>
      <w:adjustRightInd w:val="0"/>
      <w:textAlignment w:val="baseline"/>
    </w:pPr>
    <w:rPr>
      <w:rFonts w:ascii="Arial" w:hAnsi="Arial"/>
      <w:noProof w:val="0"/>
      <w:szCs w:val="20"/>
    </w:rPr>
  </w:style>
  <w:style w:type="character" w:customStyle="1" w:styleId="TekstpodstawowyZnak">
    <w:name w:val="Tekst podstawowy Znak"/>
    <w:basedOn w:val="Domylnaczcionkaakapitu"/>
    <w:link w:val="Tekstpodstawowy"/>
    <w:semiHidden/>
    <w:rsid w:val="00882B67"/>
    <w:rPr>
      <w:rFonts w:ascii="Arial" w:eastAsia="Times New Roman" w:hAnsi="Arial" w:cs="Times New Roman"/>
      <w:sz w:val="24"/>
      <w:szCs w:val="20"/>
    </w:rPr>
  </w:style>
  <w:style w:type="paragraph" w:customStyle="1" w:styleId="Tekstblokowy1">
    <w:name w:val="Tekst blokowy1"/>
    <w:basedOn w:val="Normalny"/>
    <w:rsid w:val="00882B67"/>
    <w:pPr>
      <w:overflowPunct w:val="0"/>
      <w:autoSpaceDE w:val="0"/>
      <w:autoSpaceDN w:val="0"/>
      <w:adjustRightInd w:val="0"/>
      <w:spacing w:line="360" w:lineRule="auto"/>
      <w:ind w:left="284" w:right="-85"/>
      <w:textAlignment w:val="baseline"/>
    </w:pPr>
    <w:rPr>
      <w:noProof w:val="0"/>
      <w:szCs w:val="20"/>
    </w:rPr>
  </w:style>
  <w:style w:type="paragraph" w:customStyle="1" w:styleId="Tekstpodstawowy21">
    <w:name w:val="Tekst podstawowy 21"/>
    <w:basedOn w:val="Normalny"/>
    <w:rsid w:val="00882B67"/>
    <w:pPr>
      <w:overflowPunct w:val="0"/>
      <w:autoSpaceDE w:val="0"/>
      <w:autoSpaceDN w:val="0"/>
      <w:adjustRightInd w:val="0"/>
      <w:spacing w:before="120"/>
      <w:ind w:left="284"/>
      <w:textAlignment w:val="baseline"/>
    </w:pPr>
    <w:rPr>
      <w:rFonts w:ascii="Arial" w:hAnsi="Arial"/>
      <w:noProof w:val="0"/>
      <w:sz w:val="18"/>
      <w:szCs w:val="20"/>
    </w:rPr>
  </w:style>
  <w:style w:type="paragraph" w:customStyle="1" w:styleId="Tekstpodstawowywcity21">
    <w:name w:val="Tekst podstawowy wcięty 21"/>
    <w:basedOn w:val="Normalny"/>
    <w:rsid w:val="00882B67"/>
    <w:pPr>
      <w:overflowPunct w:val="0"/>
      <w:autoSpaceDE w:val="0"/>
      <w:autoSpaceDN w:val="0"/>
      <w:adjustRightInd w:val="0"/>
      <w:ind w:left="284" w:hanging="284"/>
      <w:textAlignment w:val="baseline"/>
    </w:pPr>
    <w:rPr>
      <w:rFonts w:ascii="Arial" w:hAnsi="Arial"/>
      <w:noProof w:val="0"/>
      <w:szCs w:val="20"/>
    </w:rPr>
  </w:style>
  <w:style w:type="paragraph" w:customStyle="1" w:styleId="Tekstpodstawowywcity31">
    <w:name w:val="Tekst podstawowy wcięty 31"/>
    <w:basedOn w:val="Normalny"/>
    <w:rsid w:val="00882B67"/>
    <w:pPr>
      <w:overflowPunct w:val="0"/>
      <w:autoSpaceDE w:val="0"/>
      <w:autoSpaceDN w:val="0"/>
      <w:adjustRightInd w:val="0"/>
      <w:spacing w:before="120"/>
      <w:ind w:left="426" w:hanging="426"/>
      <w:textAlignment w:val="baseline"/>
    </w:pPr>
    <w:rPr>
      <w:rFonts w:ascii="Arial" w:hAnsi="Arial"/>
      <w:b/>
      <w:noProof w:val="0"/>
      <w:szCs w:val="20"/>
    </w:rPr>
  </w:style>
  <w:style w:type="paragraph" w:styleId="Tekstpodstawowywcity2">
    <w:name w:val="Body Text Indent 2"/>
    <w:basedOn w:val="Normalny"/>
    <w:link w:val="Tekstpodstawowywcity2Znak"/>
    <w:semiHidden/>
    <w:rsid w:val="00882B67"/>
    <w:pPr>
      <w:ind w:left="709" w:hanging="284"/>
    </w:pPr>
    <w:rPr>
      <w:sz w:val="22"/>
    </w:rPr>
  </w:style>
  <w:style w:type="character" w:customStyle="1" w:styleId="Tekstpodstawowywcity2Znak">
    <w:name w:val="Tekst podstawowy wcięty 2 Znak"/>
    <w:basedOn w:val="Domylnaczcionkaakapitu"/>
    <w:link w:val="Tekstpodstawowywcity2"/>
    <w:semiHidden/>
    <w:rsid w:val="00882B67"/>
    <w:rPr>
      <w:rFonts w:ascii="Times New Roman" w:eastAsia="Times New Roman" w:hAnsi="Times New Roman" w:cs="Times New Roman"/>
      <w:noProof/>
      <w:szCs w:val="24"/>
    </w:rPr>
  </w:style>
  <w:style w:type="paragraph" w:styleId="Stopka">
    <w:name w:val="footer"/>
    <w:basedOn w:val="Normalny"/>
    <w:link w:val="StopkaZnak"/>
    <w:uiPriority w:val="99"/>
    <w:rsid w:val="00882B67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noProof w:val="0"/>
      <w:sz w:val="20"/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882B67"/>
    <w:rPr>
      <w:rFonts w:ascii="Times New Roman" w:eastAsia="Times New Roman" w:hAnsi="Times New Roman" w:cs="Times New Roman"/>
      <w:sz w:val="20"/>
      <w:szCs w:val="20"/>
    </w:rPr>
  </w:style>
  <w:style w:type="paragraph" w:styleId="Tekstpodstawowywcity3">
    <w:name w:val="Body Text Indent 3"/>
    <w:basedOn w:val="Normalny"/>
    <w:link w:val="Tekstpodstawowywcity3Znak"/>
    <w:semiHidden/>
    <w:rsid w:val="00882B67"/>
    <w:pPr>
      <w:spacing w:after="120"/>
      <w:ind w:left="360" w:hanging="360"/>
    </w:pPr>
    <w:rPr>
      <w:rFonts w:ascii="Arial" w:hAnsi="Arial" w:cs="Arial"/>
    </w:rPr>
  </w:style>
  <w:style w:type="character" w:customStyle="1" w:styleId="Tekstpodstawowywcity3Znak">
    <w:name w:val="Tekst podstawowy wcięty 3 Znak"/>
    <w:basedOn w:val="Domylnaczcionkaakapitu"/>
    <w:link w:val="Tekstpodstawowywcity3"/>
    <w:semiHidden/>
    <w:rsid w:val="00882B67"/>
    <w:rPr>
      <w:rFonts w:ascii="Arial" w:eastAsia="Times New Roman" w:hAnsi="Arial" w:cs="Arial"/>
      <w:noProof/>
      <w:sz w:val="24"/>
      <w:szCs w:val="24"/>
    </w:rPr>
  </w:style>
  <w:style w:type="character" w:styleId="Numerstrony">
    <w:name w:val="page number"/>
    <w:basedOn w:val="Domylnaczcionkaakapitu"/>
    <w:semiHidden/>
    <w:rsid w:val="00882B67"/>
  </w:style>
  <w:style w:type="paragraph" w:styleId="Tekstprzypisudolnego">
    <w:name w:val="footnote text"/>
    <w:basedOn w:val="Normalny"/>
    <w:link w:val="TekstprzypisudolnegoZnak"/>
    <w:semiHidden/>
    <w:rsid w:val="00882B67"/>
    <w:rPr>
      <w:sz w:val="20"/>
      <w:szCs w:val="20"/>
      <w:lang w:val="x-none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882B67"/>
    <w:rPr>
      <w:rFonts w:ascii="Times New Roman" w:eastAsia="Times New Roman" w:hAnsi="Times New Roman" w:cs="Times New Roman"/>
      <w:noProof/>
      <w:sz w:val="20"/>
      <w:szCs w:val="20"/>
      <w:lang w:val="x-none"/>
    </w:rPr>
  </w:style>
  <w:style w:type="character" w:styleId="Odwoanieprzypisudolnego">
    <w:name w:val="footnote reference"/>
    <w:semiHidden/>
    <w:rsid w:val="00882B67"/>
    <w:rPr>
      <w:vertAlign w:val="superscript"/>
    </w:rPr>
  </w:style>
  <w:style w:type="paragraph" w:styleId="Tekstdymka">
    <w:name w:val="Balloon Text"/>
    <w:basedOn w:val="Normalny"/>
    <w:link w:val="TekstdymkaZnak"/>
    <w:semiHidden/>
    <w:rsid w:val="00882B67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semiHidden/>
    <w:rsid w:val="00882B67"/>
    <w:rPr>
      <w:rFonts w:ascii="Tahoma" w:eastAsia="Times New Roman" w:hAnsi="Tahoma" w:cs="Tahoma"/>
      <w:noProof/>
      <w:sz w:val="16"/>
      <w:szCs w:val="16"/>
    </w:rPr>
  </w:style>
  <w:style w:type="paragraph" w:styleId="Nagwek">
    <w:name w:val="header"/>
    <w:basedOn w:val="Normalny"/>
    <w:link w:val="NagwekZnak"/>
    <w:uiPriority w:val="99"/>
    <w:rsid w:val="00882B67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882B67"/>
    <w:rPr>
      <w:rFonts w:ascii="Times New Roman" w:eastAsia="Times New Roman" w:hAnsi="Times New Roman" w:cs="Times New Roman"/>
      <w:noProof/>
      <w:sz w:val="24"/>
      <w:szCs w:val="24"/>
    </w:rPr>
  </w:style>
  <w:style w:type="character" w:styleId="Hipercze">
    <w:name w:val="Hyperlink"/>
    <w:uiPriority w:val="99"/>
    <w:semiHidden/>
    <w:rsid w:val="00882B67"/>
    <w:rPr>
      <w:color w:val="0000FF"/>
      <w:u w:val="single"/>
    </w:rPr>
  </w:style>
  <w:style w:type="paragraph" w:customStyle="1" w:styleId="Default">
    <w:name w:val="Default"/>
    <w:rsid w:val="00882B6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character" w:styleId="Odwoaniedokomentarza">
    <w:name w:val="annotation reference"/>
    <w:semiHidden/>
    <w:rsid w:val="00882B67"/>
    <w:rPr>
      <w:sz w:val="16"/>
      <w:szCs w:val="16"/>
    </w:rPr>
  </w:style>
  <w:style w:type="paragraph" w:styleId="Tekstkomentarza">
    <w:name w:val="annotation text"/>
    <w:basedOn w:val="Normalny"/>
    <w:link w:val="TekstkomentarzaZnak"/>
    <w:semiHidden/>
    <w:rsid w:val="00882B67"/>
    <w:rPr>
      <w:sz w:val="20"/>
      <w:szCs w:val="20"/>
      <w:lang w:val="x-none"/>
    </w:rPr>
  </w:style>
  <w:style w:type="character" w:customStyle="1" w:styleId="TekstkomentarzaZnak">
    <w:name w:val="Tekst komentarza Znak"/>
    <w:basedOn w:val="Domylnaczcionkaakapitu"/>
    <w:link w:val="Tekstkomentarza"/>
    <w:semiHidden/>
    <w:rsid w:val="00882B67"/>
    <w:rPr>
      <w:rFonts w:ascii="Times New Roman" w:eastAsia="Times New Roman" w:hAnsi="Times New Roman" w:cs="Times New Roman"/>
      <w:noProof/>
      <w:sz w:val="20"/>
      <w:szCs w:val="20"/>
      <w:lang w:val="x-none"/>
    </w:rPr>
  </w:style>
  <w:style w:type="paragraph" w:styleId="Tematkomentarza">
    <w:name w:val="annotation subject"/>
    <w:basedOn w:val="Tekstkomentarza"/>
    <w:next w:val="Tekstkomentarza"/>
    <w:link w:val="TematkomentarzaZnak"/>
    <w:semiHidden/>
    <w:rsid w:val="00882B6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semiHidden/>
    <w:rsid w:val="00882B67"/>
    <w:rPr>
      <w:rFonts w:ascii="Times New Roman" w:eastAsia="Times New Roman" w:hAnsi="Times New Roman" w:cs="Times New Roman"/>
      <w:b/>
      <w:bCs/>
      <w:noProof/>
      <w:sz w:val="20"/>
      <w:szCs w:val="20"/>
      <w:lang w:val="x-none"/>
    </w:rPr>
  </w:style>
  <w:style w:type="table" w:styleId="Tabela-Siatka">
    <w:name w:val="Table Grid"/>
    <w:basedOn w:val="Standardowy"/>
    <w:uiPriority w:val="59"/>
    <w:rsid w:val="00882B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prawka">
    <w:name w:val="Revision"/>
    <w:hidden/>
    <w:uiPriority w:val="99"/>
    <w:semiHidden/>
    <w:rsid w:val="00882B67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Akapitzlist">
    <w:name w:val="List Paragraph"/>
    <w:basedOn w:val="Normalny"/>
    <w:uiPriority w:val="34"/>
    <w:qFormat/>
    <w:rsid w:val="00882B67"/>
    <w:pPr>
      <w:ind w:left="708"/>
    </w:pPr>
  </w:style>
  <w:style w:type="paragraph" w:styleId="NormalnyWeb">
    <w:name w:val="Normal (Web)"/>
    <w:basedOn w:val="Normalny"/>
    <w:uiPriority w:val="99"/>
    <w:semiHidden/>
    <w:unhideWhenUsed/>
    <w:rsid w:val="00882B67"/>
    <w:pPr>
      <w:spacing w:before="100" w:beforeAutospacing="1" w:after="100" w:afterAutospacing="1"/>
    </w:pPr>
    <w:rPr>
      <w:noProof w:val="0"/>
      <w:lang w:eastAsia="pl-PL"/>
    </w:rPr>
  </w:style>
  <w:style w:type="table" w:customStyle="1" w:styleId="Siatkatabelijasna1">
    <w:name w:val="Siatka tabeli — jasna1"/>
    <w:basedOn w:val="Standardowy"/>
    <w:uiPriority w:val="40"/>
    <w:rsid w:val="00882B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numbering" w:customStyle="1" w:styleId="Bezlisty11">
    <w:name w:val="Bez listy11"/>
    <w:next w:val="Bezlisty"/>
    <w:uiPriority w:val="99"/>
    <w:semiHidden/>
    <w:unhideWhenUsed/>
    <w:rsid w:val="00882B67"/>
  </w:style>
  <w:style w:type="table" w:customStyle="1" w:styleId="Tabela-Siatka1">
    <w:name w:val="Tabela - Siatka1"/>
    <w:basedOn w:val="Standardowy"/>
    <w:next w:val="Tabela-Siatka"/>
    <w:uiPriority w:val="59"/>
    <w:rsid w:val="00882B6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882B6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-Siatka3">
    <w:name w:val="Tabela - Siatka3"/>
    <w:basedOn w:val="Standardowy"/>
    <w:next w:val="Tabela-Siatka"/>
    <w:uiPriority w:val="59"/>
    <w:rsid w:val="00882B6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622</Words>
  <Characters>9736</Characters>
  <Application>Microsoft Office Word</Application>
  <DocSecurity>0</DocSecurity>
  <Lines>81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Niedziela</dc:creator>
  <cp:lastModifiedBy>Agnieszka Niedziela</cp:lastModifiedBy>
  <cp:revision>7</cp:revision>
  <dcterms:created xsi:type="dcterms:W3CDTF">2020-11-12T17:27:00Z</dcterms:created>
  <dcterms:modified xsi:type="dcterms:W3CDTF">2020-11-16T11:26:00Z</dcterms:modified>
</cp:coreProperties>
</file>